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103"/>
        <w:gridCol w:w="1134"/>
        <w:gridCol w:w="1418"/>
      </w:tblGrid>
      <w:tr w:rsidR="008969A1" w14:paraId="7A5839D6" w14:textId="77777777" w:rsidTr="00E25BAF">
        <w:tc>
          <w:tcPr>
            <w:tcW w:w="1129" w:type="dxa"/>
          </w:tcPr>
          <w:p w14:paraId="5E140E7C" w14:textId="16E83446" w:rsidR="00D80C84" w:rsidRDefault="00D80C84" w:rsidP="00E25BAF">
            <w:pPr>
              <w:ind w:right="-108"/>
            </w:pPr>
            <w:r>
              <w:t>GEO accession</w:t>
            </w:r>
          </w:p>
        </w:tc>
        <w:tc>
          <w:tcPr>
            <w:tcW w:w="5103" w:type="dxa"/>
          </w:tcPr>
          <w:p w14:paraId="427C8FE7" w14:textId="41732222" w:rsidR="00D80C84" w:rsidRDefault="00D80C84" w:rsidP="00E25BAF">
            <w:pPr>
              <w:ind w:right="-108"/>
            </w:pPr>
            <w:r>
              <w:t>Description</w:t>
            </w:r>
          </w:p>
        </w:tc>
        <w:tc>
          <w:tcPr>
            <w:tcW w:w="1134" w:type="dxa"/>
          </w:tcPr>
          <w:p w14:paraId="3FA95720" w14:textId="37205949" w:rsidR="00D80C84" w:rsidRDefault="00D80C84" w:rsidP="00E25BAF">
            <w:pPr>
              <w:ind w:right="-108"/>
            </w:pPr>
            <w:r>
              <w:t>Notes</w:t>
            </w:r>
          </w:p>
        </w:tc>
        <w:tc>
          <w:tcPr>
            <w:tcW w:w="1418" w:type="dxa"/>
          </w:tcPr>
          <w:p w14:paraId="5E804808" w14:textId="2F6A4662" w:rsidR="00D80C84" w:rsidRDefault="00D80C84" w:rsidP="00E25BAF">
            <w:pPr>
              <w:ind w:right="-108"/>
            </w:pPr>
            <w:r>
              <w:t>Reference</w:t>
            </w:r>
          </w:p>
        </w:tc>
      </w:tr>
      <w:tr w:rsidR="008969A1" w14:paraId="31D071C1" w14:textId="77777777" w:rsidTr="00E25BAF">
        <w:tc>
          <w:tcPr>
            <w:tcW w:w="1129" w:type="dxa"/>
          </w:tcPr>
          <w:p w14:paraId="55A7161F" w14:textId="51705BC1" w:rsidR="00790880" w:rsidRPr="00790880" w:rsidRDefault="00790880" w:rsidP="00E25BAF">
            <w:pPr>
              <w:ind w:right="-108"/>
              <w:rPr>
                <w:b/>
                <w:bCs/>
              </w:rPr>
            </w:pPr>
            <w:r w:rsidRPr="00790880">
              <w:rPr>
                <w:b/>
                <w:bCs/>
              </w:rPr>
              <w:t>Human disease</w:t>
            </w:r>
            <w:r>
              <w:rPr>
                <w:b/>
                <w:bCs/>
              </w:rPr>
              <w:t xml:space="preserve"> studies</w:t>
            </w:r>
          </w:p>
        </w:tc>
        <w:tc>
          <w:tcPr>
            <w:tcW w:w="5103" w:type="dxa"/>
          </w:tcPr>
          <w:p w14:paraId="060878E9" w14:textId="77777777" w:rsidR="00790880" w:rsidRDefault="00790880" w:rsidP="00E25BAF">
            <w:pPr>
              <w:ind w:right="-108"/>
            </w:pPr>
          </w:p>
        </w:tc>
        <w:tc>
          <w:tcPr>
            <w:tcW w:w="1134" w:type="dxa"/>
          </w:tcPr>
          <w:p w14:paraId="0E13275D" w14:textId="77777777" w:rsidR="00790880" w:rsidRDefault="00790880" w:rsidP="00E25BAF">
            <w:pPr>
              <w:ind w:right="-108"/>
            </w:pPr>
          </w:p>
        </w:tc>
        <w:tc>
          <w:tcPr>
            <w:tcW w:w="1418" w:type="dxa"/>
          </w:tcPr>
          <w:p w14:paraId="0FD9CE6A" w14:textId="77777777" w:rsidR="00790880" w:rsidRDefault="00790880" w:rsidP="00E25BAF">
            <w:pPr>
              <w:ind w:right="-108"/>
            </w:pPr>
          </w:p>
        </w:tc>
      </w:tr>
      <w:tr w:rsidR="008969A1" w14:paraId="025573F4" w14:textId="77777777" w:rsidTr="00E25BAF">
        <w:tc>
          <w:tcPr>
            <w:tcW w:w="1129" w:type="dxa"/>
          </w:tcPr>
          <w:p w14:paraId="25AFCC44" w14:textId="7D4B8983" w:rsidR="00D80C84" w:rsidRDefault="00D80C84" w:rsidP="00E25BAF">
            <w:pPr>
              <w:ind w:right="-108"/>
            </w:pPr>
            <w:r>
              <w:t>GSE29429</w:t>
            </w:r>
          </w:p>
        </w:tc>
        <w:tc>
          <w:tcPr>
            <w:tcW w:w="5103" w:type="dxa"/>
          </w:tcPr>
          <w:p w14:paraId="643C1A8D" w14:textId="755123AE" w:rsidR="00D80C84" w:rsidRDefault="00CE19DC" w:rsidP="00E25BAF">
            <w:pPr>
              <w:ind w:right="-108"/>
            </w:pPr>
            <w:r>
              <w:t>HIV infect</w:t>
            </w:r>
            <w:r w:rsidR="00E11DE4">
              <w:t>ion</w:t>
            </w:r>
            <w:r w:rsidR="004B2AAE">
              <w:t>.</w:t>
            </w:r>
            <w:r>
              <w:t xml:space="preserve"> (</w:t>
            </w:r>
            <w:r w:rsidR="004B2AAE">
              <w:t>H</w:t>
            </w:r>
            <w:r w:rsidR="00E11DE4">
              <w:t>ealthy uninfected</w:t>
            </w:r>
            <w:r w:rsidR="004B2AAE">
              <w:t>, N=17</w:t>
            </w:r>
            <w:r w:rsidR="00E11DE4">
              <w:t>;</w:t>
            </w:r>
            <w:r w:rsidR="004B2AAE">
              <w:t xml:space="preserve"> </w:t>
            </w:r>
            <w:r>
              <w:t>infected with low viral load</w:t>
            </w:r>
            <w:r w:rsidR="004B2AAE">
              <w:t>, N=12</w:t>
            </w:r>
            <w:r w:rsidR="00E11DE4">
              <w:t>; infected with high viral load</w:t>
            </w:r>
            <w:r w:rsidR="004B2AAE">
              <w:t xml:space="preserve"> N=18,</w:t>
            </w:r>
            <w:r>
              <w:t>)</w:t>
            </w:r>
          </w:p>
        </w:tc>
        <w:tc>
          <w:tcPr>
            <w:tcW w:w="1134" w:type="dxa"/>
          </w:tcPr>
          <w:p w14:paraId="70D388DB" w14:textId="4EF56CD4" w:rsidR="00D80C84" w:rsidRDefault="004B2AAE" w:rsidP="00E25BAF">
            <w:pPr>
              <w:ind w:right="-108"/>
            </w:pPr>
            <w:r>
              <w:t xml:space="preserve">Blood. </w:t>
            </w:r>
            <w:r w:rsidR="00CE19DC">
              <w:t>Viral load</w:t>
            </w:r>
            <w:r w:rsidR="00E11DE4">
              <w:t xml:space="preserve"> &gt; 100,000 considered ‘high’.</w:t>
            </w:r>
          </w:p>
        </w:tc>
        <w:tc>
          <w:tcPr>
            <w:tcW w:w="1418" w:type="dxa"/>
          </w:tcPr>
          <w:p w14:paraId="7E364080" w14:textId="20F47933" w:rsidR="00D80C84" w:rsidRDefault="00D80C84" w:rsidP="00E25BAF">
            <w:pPr>
              <w:ind w:right="-108"/>
            </w:pPr>
            <w:r>
              <w:fldChar w:fldCharType="begin"/>
            </w:r>
            <w:r>
              <w:instrText xml:space="preserve"> ADDIN EN.CITE &lt;EndNote&gt;&lt;Cite&gt;&lt;Author&gt;Blazkova&lt;/Author&gt;&lt;Year&gt;2016&lt;/Year&gt;&lt;RecNum&gt;29&lt;/RecNum&gt;&lt;DisplayText&gt;(Blazkova et al., 2016)&lt;/DisplayText&gt;&lt;record&gt;&lt;rec-number&gt;29&lt;/rec-number&gt;&lt;foreign-keys&gt;&lt;key app="EN" db-id="s9vsewe9c9zsroewwzbv5vsoae5wzzfvvwz9" timestamp="1729424631"&gt;29&lt;/key&gt;&lt;/foreign-keys&gt;&lt;ref-type name="Journal Article"&gt;17&lt;/ref-type&gt;&lt;contributors&gt;&lt;authors&gt;&lt;author&gt;Blazkova, J.&lt;/author&gt;&lt;author&gt;Boughorbel, S.&lt;/author&gt;&lt;author&gt;Presnell, S.&lt;/author&gt;&lt;author&gt;Quinn, C.&lt;/author&gt;&lt;author&gt;Chaussabel, D.&lt;/author&gt;&lt;/authors&gt;&lt;/contributors&gt;&lt;auth-address&gt;Sidra Medical and Research Center, Doha, Qatar.&amp;#xD;Benaroya Research Institute, Research Technology, Seattle, WA, USA.&lt;/auth-address&gt;&lt;titles&gt;&lt;title&gt;A curated transcriptome dataset collection to investigate the immunobiology of HIV infection&lt;/title&gt;&lt;secondary-title&gt;F1000Res&lt;/secondary-title&gt;&lt;/titles&gt;&lt;periodical&gt;&lt;full-title&gt;F1000Res&lt;/full-title&gt;&lt;/periodical&gt;&lt;pages&gt;327&lt;/pages&gt;&lt;volume&gt;5&lt;/volume&gt;&lt;edition&gt;20160311&lt;/edition&gt;&lt;keywords&gt;&lt;keyword&gt;Big Data&lt;/keyword&gt;&lt;keyword&gt;Bioinformatics&lt;/keyword&gt;&lt;keyword&gt;Hiv&lt;/keyword&gt;&lt;keyword&gt;Immune Response&lt;/keyword&gt;&lt;keyword&gt;Software&lt;/keyword&gt;&lt;keyword&gt;Transcriptomics&lt;/keyword&gt;&lt;/keywords&gt;&lt;dates&gt;&lt;year&gt;2016&lt;/year&gt;&lt;/dates&gt;&lt;isbn&gt;2046-1402 (Print)&amp;#xD;2046-1402 (Electronic)&amp;#xD;2046-1402 (Linking)&lt;/isbn&gt;&lt;accession-num&gt;27134731&lt;/accession-num&gt;&lt;urls&gt;&lt;related-urls&gt;&lt;url&gt;https://www.ncbi.nlm.nih.gov/pubmed/27134731&lt;/url&gt;&lt;/related-urls&gt;&lt;/urls&gt;&lt;custom1&gt;Competing interests: No competing interests were disclosed.&lt;/custom1&gt;&lt;custom2&gt;PMC4838008&lt;/custom2&gt;&lt;electronic-resource-num&gt;10.12688/f1000research.8204.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lazkova et al., 2016)</w:t>
            </w:r>
            <w:r>
              <w:fldChar w:fldCharType="end"/>
            </w:r>
          </w:p>
        </w:tc>
      </w:tr>
      <w:tr w:rsidR="008969A1" w14:paraId="471FCC66" w14:textId="77777777" w:rsidTr="00E25BAF">
        <w:tc>
          <w:tcPr>
            <w:tcW w:w="1129" w:type="dxa"/>
          </w:tcPr>
          <w:p w14:paraId="234DF816" w14:textId="079D875B" w:rsidR="00D80C84" w:rsidRDefault="00D80C84" w:rsidP="00E25BAF">
            <w:pPr>
              <w:ind w:right="-108"/>
            </w:pPr>
            <w:r>
              <w:t>GSE20948</w:t>
            </w:r>
          </w:p>
        </w:tc>
        <w:tc>
          <w:tcPr>
            <w:tcW w:w="5103" w:type="dxa"/>
          </w:tcPr>
          <w:p w14:paraId="0133306D" w14:textId="33B7ACC0" w:rsidR="00D80C84" w:rsidRDefault="006228CD" w:rsidP="00E25BAF">
            <w:pPr>
              <w:ind w:right="-108"/>
            </w:pPr>
            <w:proofErr w:type="spellStart"/>
            <w:r>
              <w:t>HepC</w:t>
            </w:r>
            <w:proofErr w:type="spellEnd"/>
            <w:r>
              <w:t xml:space="preserve"> infection. </w:t>
            </w:r>
            <w:r w:rsidR="004B2AAE">
              <w:t>(</w:t>
            </w:r>
            <w:r>
              <w:t>Huh7 cells infected with JFH-1 strain</w:t>
            </w:r>
            <w:r w:rsidR="004B2AAE">
              <w:t xml:space="preserve"> or</w:t>
            </w:r>
            <w:r w:rsidR="0061661D">
              <w:t xml:space="preserve"> </w:t>
            </w:r>
            <w:r w:rsidR="004B2AAE">
              <w:t>mock infected</w:t>
            </w:r>
            <w:r>
              <w:t xml:space="preserve">, N=3 </w:t>
            </w:r>
            <w:r w:rsidR="004B2AAE">
              <w:t>each)</w:t>
            </w:r>
          </w:p>
        </w:tc>
        <w:tc>
          <w:tcPr>
            <w:tcW w:w="1134" w:type="dxa"/>
          </w:tcPr>
          <w:p w14:paraId="23D57435" w14:textId="16DDA5B1" w:rsidR="00D80C84" w:rsidRDefault="004B2AAE" w:rsidP="00E25BAF">
            <w:pPr>
              <w:ind w:right="-108"/>
            </w:pPr>
            <w:r>
              <w:t xml:space="preserve">Cells. </w:t>
            </w:r>
            <w:r w:rsidR="006228CD">
              <w:t>12-hour response time plotted</w:t>
            </w:r>
          </w:p>
        </w:tc>
        <w:tc>
          <w:tcPr>
            <w:tcW w:w="1418" w:type="dxa"/>
          </w:tcPr>
          <w:p w14:paraId="4ED7C7FB" w14:textId="5905F61B" w:rsidR="00D80C84" w:rsidRDefault="00CE19DC" w:rsidP="00E25BAF">
            <w:pPr>
              <w:ind w:right="-108"/>
            </w:pPr>
            <w:r>
              <w:fldChar w:fldCharType="begin"/>
            </w:r>
            <w:r>
              <w:instrText xml:space="preserve"> ADDIN EN.CITE &lt;EndNote&gt;&lt;Cite&gt;&lt;Author&gt;Blackham&lt;/Author&gt;&lt;Year&gt;2010&lt;/Year&gt;&lt;RecNum&gt;30&lt;/RecNum&gt;&lt;DisplayText&gt;(Blackham et al., 2010)&lt;/DisplayText&gt;&lt;record&gt;&lt;rec-number&gt;30&lt;/rec-number&gt;&lt;foreign-keys&gt;&lt;key app="EN" db-id="s9vsewe9c9zsroewwzbv5vsoae5wzzfvvwz9" timestamp="1729425060"&gt;30&lt;/key&gt;&lt;/foreign-keys&gt;&lt;ref-type name="Journal Article"&gt;17&lt;/ref-type&gt;&lt;contributors&gt;&lt;authors&gt;&lt;author&gt;Blackham, S.&lt;/author&gt;&lt;author&gt;Baillie, A.&lt;/author&gt;&lt;author&gt;Al-Hababi, F.&lt;/author&gt;&lt;author&gt;Remlinger, K.&lt;/author&gt;&lt;author&gt;You, S.&lt;/author&gt;&lt;author&gt;Hamatake, R.&lt;/author&gt;&lt;author&gt;McGarvey, M. J.&lt;/author&gt;&lt;/authors&gt;&lt;/contributors&gt;&lt;auth-address&gt;Department of Hepatology, Faculty of Medicine, Imperial College London, St. Mary&amp;apos;s Campus, Norfolk Place, London W2 1PG, United Kingdom.&lt;/auth-address&gt;&lt;titles&gt;&lt;title&gt;Gene expression profiling indicates the roles of host oxidative stress, apoptosis, lipid metabolism, and intracellular transport genes in the replication of hepatitis C virus&lt;/title&gt;&lt;secondary-title&gt;J Virol&lt;/secondary-title&gt;&lt;/titles&gt;&lt;periodical&gt;&lt;full-title&gt;J Virol&lt;/full-title&gt;&lt;/periodical&gt;&lt;pages&gt;5404-14&lt;/pages&gt;&lt;volume&gt;84&lt;/volume&gt;&lt;number&gt;10&lt;/number&gt;&lt;edition&gt;20100303&lt;/edition&gt;&lt;keywords&gt;&lt;keyword&gt;Apoptosis&lt;/keyword&gt;&lt;keyword&gt;Cell Line&lt;/keyword&gt;&lt;keyword&gt;*Gene Expression Profiling&lt;/keyword&gt;&lt;keyword&gt;Hepacivirus/*pathogenicity/*physiology&lt;/keyword&gt;&lt;keyword&gt;Hepatocytes/*virology&lt;/keyword&gt;&lt;keyword&gt;*Host-Pathogen Interactions&lt;/keyword&gt;&lt;keyword&gt;Humans&lt;/keyword&gt;&lt;keyword&gt;Lipid Metabolism&lt;/keyword&gt;&lt;keyword&gt;Oligonucleotide Array Sequence Analysis&lt;/keyword&gt;&lt;keyword&gt;Oxidative Stress&lt;/keyword&gt;&lt;keyword&gt;Protein Transport&lt;/keyword&gt;&lt;keyword&gt;*Virus Replication&lt;/keyword&gt;&lt;/keywords&gt;&lt;dates&gt;&lt;year&gt;2010&lt;/year&gt;&lt;pub-dates&gt;&lt;date&gt;May&lt;/date&gt;&lt;/pub-dates&gt;&lt;/dates&gt;&lt;isbn&gt;1098-5514 (Electronic)&amp;#xD;0022-538X (Print)&amp;#xD;0022-538X (Linking)&lt;/isbn&gt;&lt;accession-num&gt;20200238&lt;/accession-num&gt;&lt;urls&gt;&lt;related-urls&gt;&lt;url&gt;https://www.ncbi.nlm.nih.gov/pubmed/20200238&lt;/url&gt;&lt;/related-urls&gt;&lt;/urls&gt;&lt;custom2&gt;PMC2863852&lt;/custom2&gt;&lt;electronic-resource-num&gt;10.1128/JVI.02529-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lackham et al., 2010)</w:t>
            </w:r>
            <w:r>
              <w:fldChar w:fldCharType="end"/>
            </w:r>
          </w:p>
        </w:tc>
      </w:tr>
      <w:tr w:rsidR="008969A1" w14:paraId="1655C36B" w14:textId="77777777" w:rsidTr="00E25BAF">
        <w:tc>
          <w:tcPr>
            <w:tcW w:w="1129" w:type="dxa"/>
          </w:tcPr>
          <w:p w14:paraId="29F14FE7" w14:textId="05FE2C1B" w:rsidR="00D80C84" w:rsidRDefault="00D80C84" w:rsidP="00E25BAF">
            <w:pPr>
              <w:ind w:right="-108"/>
            </w:pPr>
            <w:r>
              <w:t>GSE45924</w:t>
            </w:r>
          </w:p>
        </w:tc>
        <w:tc>
          <w:tcPr>
            <w:tcW w:w="5103" w:type="dxa"/>
          </w:tcPr>
          <w:p w14:paraId="29932B82" w14:textId="5B88DFA8" w:rsidR="00D80C84" w:rsidRDefault="006228CD" w:rsidP="00E25BAF">
            <w:pPr>
              <w:ind w:right="-108"/>
            </w:pPr>
            <w:proofErr w:type="spellStart"/>
            <w:r>
              <w:t>EBV</w:t>
            </w:r>
            <w:proofErr w:type="spellEnd"/>
            <w:r>
              <w:t xml:space="preserve"> infection</w:t>
            </w:r>
            <w:r w:rsidR="00AA4E0C">
              <w:t xml:space="preserve"> (acute infection, N=3; latent infection, N=12; seronegative, N=9)</w:t>
            </w:r>
            <w:r>
              <w:t xml:space="preserve">. </w:t>
            </w:r>
          </w:p>
        </w:tc>
        <w:tc>
          <w:tcPr>
            <w:tcW w:w="1134" w:type="dxa"/>
          </w:tcPr>
          <w:p w14:paraId="0DF8E4DC" w14:textId="2C828DBF" w:rsidR="00D80C84" w:rsidRDefault="004B2AAE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20707C1A" w14:textId="35694690" w:rsidR="00D80C84" w:rsidRDefault="00AA4E0C" w:rsidP="00E25BAF">
            <w:pPr>
              <w:ind w:right="-108"/>
            </w:pPr>
            <w:r>
              <w:fldChar w:fldCharType="begin">
                <w:fldData xml:space="preserve">PEVuZE5vdGU+PENpdGU+PEF1dGhvcj5EdW5taXJlPC9BdXRob3I+PFllYXI+MjAxNDwvWWVhcj48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5taXJlPC9BdXRob3I+PFllYXI+MjAxNDwvWWVhcj48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unmire et al., 2014)</w:t>
            </w:r>
            <w:r>
              <w:fldChar w:fldCharType="end"/>
            </w:r>
          </w:p>
        </w:tc>
      </w:tr>
      <w:tr w:rsidR="008969A1" w14:paraId="0EBF5290" w14:textId="77777777" w:rsidTr="00E25BAF">
        <w:tc>
          <w:tcPr>
            <w:tcW w:w="1129" w:type="dxa"/>
          </w:tcPr>
          <w:p w14:paraId="7336AEC5" w14:textId="0F70B444" w:rsidR="00D80C84" w:rsidRDefault="008D46C0" w:rsidP="00E25BAF">
            <w:pPr>
              <w:ind w:right="-108"/>
            </w:pPr>
            <w:r>
              <w:t>GSE63060</w:t>
            </w:r>
          </w:p>
        </w:tc>
        <w:tc>
          <w:tcPr>
            <w:tcW w:w="5103" w:type="dxa"/>
          </w:tcPr>
          <w:p w14:paraId="35E5BD68" w14:textId="5F2C5459" w:rsidR="00D80C84" w:rsidRDefault="008D46C0" w:rsidP="00E25BAF">
            <w:pPr>
              <w:ind w:right="-108"/>
            </w:pPr>
            <w:r>
              <w:t>Alzheimer’s Disease/Mild Cognitive Impairment</w:t>
            </w:r>
            <w:r w:rsidR="004B2AAE">
              <w:t>.</w:t>
            </w:r>
          </w:p>
          <w:p w14:paraId="13DB9FAC" w14:textId="7BB0324B" w:rsidR="008D46C0" w:rsidRDefault="008D46C0" w:rsidP="00E25BAF">
            <w:pPr>
              <w:ind w:right="-108"/>
            </w:pPr>
            <w:r>
              <w:t>(Healthy control</w:t>
            </w:r>
            <w:r w:rsidR="004B2AAE">
              <w:t>s</w:t>
            </w:r>
            <w:r>
              <w:t>, N=134; AD, N=139;</w:t>
            </w:r>
            <w:r w:rsidR="004B2AAE">
              <w:t xml:space="preserve"> </w:t>
            </w:r>
            <w:r>
              <w:t>MCI, N=109)</w:t>
            </w:r>
          </w:p>
        </w:tc>
        <w:tc>
          <w:tcPr>
            <w:tcW w:w="1134" w:type="dxa"/>
          </w:tcPr>
          <w:p w14:paraId="6B8956BC" w14:textId="4B3376D1" w:rsidR="00D80C84" w:rsidRDefault="004B2AAE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0ED14E8E" w14:textId="11A9B5A5" w:rsidR="00D80C84" w:rsidRDefault="008D46C0" w:rsidP="00E25BAF">
            <w:pPr>
              <w:ind w:right="-108"/>
            </w:pPr>
            <w:r>
              <w:fldChar w:fldCharType="begin">
                <w:fldData xml:space="preserve">PEVuZE5vdGU+PENpdGU+PEF1dGhvcj5Tb29kPC9BdXRob3I+PFllYXI+MjAxNTwvWWVhcj48UmVj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9kPC9BdXRob3I+PFllYXI+MjAxNTwvWWVhcj48UmVj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od et al., 2015)</w:t>
            </w:r>
            <w:r>
              <w:fldChar w:fldCharType="end"/>
            </w:r>
          </w:p>
        </w:tc>
      </w:tr>
      <w:tr w:rsidR="008969A1" w14:paraId="54DEFAF2" w14:textId="77777777" w:rsidTr="00E25BAF">
        <w:tc>
          <w:tcPr>
            <w:tcW w:w="1129" w:type="dxa"/>
          </w:tcPr>
          <w:p w14:paraId="5CCF21E5" w14:textId="78B4BC46" w:rsidR="00D80C84" w:rsidRDefault="008D46C0" w:rsidP="00E25BAF">
            <w:pPr>
              <w:ind w:right="-108"/>
            </w:pPr>
            <w:r>
              <w:t>GSE63061</w:t>
            </w:r>
          </w:p>
        </w:tc>
        <w:tc>
          <w:tcPr>
            <w:tcW w:w="5103" w:type="dxa"/>
          </w:tcPr>
          <w:p w14:paraId="29D5A003" w14:textId="36330AA6" w:rsidR="008D46C0" w:rsidRDefault="008D46C0" w:rsidP="00E25BAF">
            <w:pPr>
              <w:ind w:right="-108"/>
            </w:pPr>
            <w:r>
              <w:t>Alzheimer’s Disease/Mild Cognitive Impairment</w:t>
            </w:r>
            <w:r w:rsidR="004B2AAE">
              <w:t>.</w:t>
            </w:r>
          </w:p>
          <w:p w14:paraId="11544841" w14:textId="26701DC6" w:rsidR="00D80C84" w:rsidRDefault="008D46C0" w:rsidP="00E25BAF">
            <w:pPr>
              <w:ind w:right="-108"/>
            </w:pPr>
            <w:r>
              <w:t>(Healthy control</w:t>
            </w:r>
            <w:r w:rsidR="004B2AAE">
              <w:t>s</w:t>
            </w:r>
            <w:r>
              <w:t>, N=102; AD, N=145; MCI, N=80)</w:t>
            </w:r>
          </w:p>
        </w:tc>
        <w:tc>
          <w:tcPr>
            <w:tcW w:w="1134" w:type="dxa"/>
          </w:tcPr>
          <w:p w14:paraId="696494F7" w14:textId="13D38E26" w:rsidR="00D80C84" w:rsidRDefault="004B2AAE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52B3C024" w14:textId="68531A5B" w:rsidR="00D80C84" w:rsidRDefault="008D46C0" w:rsidP="00E25BAF">
            <w:pPr>
              <w:ind w:right="-108"/>
            </w:pPr>
            <w:r>
              <w:fldChar w:fldCharType="begin">
                <w:fldData xml:space="preserve">PEVuZE5vdGU+PENpdGU+PEF1dGhvcj5Tb29kPC9BdXRob3I+PFllYXI+MjAxNTwvWWVhcj48UmVj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9kPC9BdXRob3I+PFllYXI+MjAxNTwvWWVhcj48UmVj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ood et al., 2015)</w:t>
            </w:r>
            <w:r>
              <w:fldChar w:fldCharType="end"/>
            </w:r>
          </w:p>
        </w:tc>
      </w:tr>
      <w:tr w:rsidR="008969A1" w14:paraId="2490AE86" w14:textId="77777777" w:rsidTr="00E25BAF">
        <w:tc>
          <w:tcPr>
            <w:tcW w:w="1129" w:type="dxa"/>
          </w:tcPr>
          <w:p w14:paraId="094DF5E7" w14:textId="6D74C280" w:rsidR="004B2AAE" w:rsidRDefault="004B2AAE" w:rsidP="00E25BAF">
            <w:pPr>
              <w:ind w:right="-108"/>
            </w:pPr>
            <w:r>
              <w:t>GSE3848</w:t>
            </w:r>
            <w:r w:rsidR="007F612D">
              <w:t>4</w:t>
            </w:r>
          </w:p>
        </w:tc>
        <w:tc>
          <w:tcPr>
            <w:tcW w:w="5103" w:type="dxa"/>
          </w:tcPr>
          <w:p w14:paraId="0EDF462F" w14:textId="348D2924" w:rsidR="00D80C84" w:rsidRDefault="004B2AAE" w:rsidP="00E25BAF">
            <w:pPr>
              <w:ind w:right="-108"/>
            </w:pPr>
            <w:r>
              <w:t xml:space="preserve">Schizophrenia. (Healthy controls, N=96; Schizophrenia, N=106) </w:t>
            </w:r>
          </w:p>
        </w:tc>
        <w:tc>
          <w:tcPr>
            <w:tcW w:w="1134" w:type="dxa"/>
          </w:tcPr>
          <w:p w14:paraId="26943372" w14:textId="5109E498" w:rsidR="00D80C84" w:rsidRDefault="004B2AAE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1E866300" w14:textId="42CD49B3" w:rsidR="00D80C84" w:rsidRDefault="004B2AAE" w:rsidP="00E25BAF">
            <w:pPr>
              <w:ind w:right="-108"/>
            </w:pPr>
            <w:r>
              <w:fldChar w:fldCharType="begin">
                <w:fldData xml:space="preserve">PEVuZE5vdGU+PENpdGU+PEF1dGhvcj5kZSBKb25nPC9BdXRob3I+PFllYXI+MjAxMjwvWWVhcj48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Kb25nPC9BdXRob3I+PFllYXI+MjAxMjwvWWVhcj48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e Jong et al., 2012)</w:t>
            </w:r>
            <w:r>
              <w:fldChar w:fldCharType="end"/>
            </w:r>
          </w:p>
        </w:tc>
      </w:tr>
      <w:tr w:rsidR="008969A1" w14:paraId="12F97CFA" w14:textId="77777777" w:rsidTr="00E25BAF">
        <w:tc>
          <w:tcPr>
            <w:tcW w:w="1129" w:type="dxa"/>
          </w:tcPr>
          <w:p w14:paraId="5D841502" w14:textId="01C99462" w:rsidR="00D80C84" w:rsidRDefault="004B2AAE" w:rsidP="00E25BAF">
            <w:pPr>
              <w:ind w:right="-108"/>
            </w:pPr>
            <w:r>
              <w:t>GSE93272</w:t>
            </w:r>
          </w:p>
        </w:tc>
        <w:tc>
          <w:tcPr>
            <w:tcW w:w="5103" w:type="dxa"/>
          </w:tcPr>
          <w:p w14:paraId="2F26CEC3" w14:textId="16220DC3" w:rsidR="00D80C84" w:rsidRDefault="004B2AAE" w:rsidP="00E25BAF">
            <w:pPr>
              <w:ind w:right="-108"/>
            </w:pPr>
            <w:r>
              <w:t xml:space="preserve">Rheumatoid Arthritis. (Healthy controls, N=43; RA, N=232 or 89 </w:t>
            </w:r>
            <w:r w:rsidR="00477CA5">
              <w:t xml:space="preserve">when </w:t>
            </w:r>
            <w:r>
              <w:t>age-matched)</w:t>
            </w:r>
          </w:p>
        </w:tc>
        <w:tc>
          <w:tcPr>
            <w:tcW w:w="1134" w:type="dxa"/>
          </w:tcPr>
          <w:p w14:paraId="7ED6CAEE" w14:textId="63B2BCB7" w:rsidR="00D80C84" w:rsidRDefault="004B2AAE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1134003A" w14:textId="7507B7FF" w:rsidR="00D80C84" w:rsidRDefault="00477CA5" w:rsidP="00E25BAF">
            <w:pPr>
              <w:ind w:right="-108"/>
            </w:pPr>
            <w:r>
              <w:fldChar w:fldCharType="begin">
                <w:fldData xml:space="preserve">PEVuZE5vdGU+PENpdGU+PEF1dGhvcj5UYXNha2k8L0F1dGhvcj48WWVhcj4yMDE4PC9ZZWFyPjxS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XNha2k8L0F1dGhvcj48WWVhcj4yMDE4PC9ZZWFyPjxS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asaki et al., 2018)</w:t>
            </w:r>
            <w:r>
              <w:fldChar w:fldCharType="end"/>
            </w:r>
          </w:p>
        </w:tc>
      </w:tr>
      <w:tr w:rsidR="008969A1" w14:paraId="011FD54F" w14:textId="77777777" w:rsidTr="00E25BAF">
        <w:tc>
          <w:tcPr>
            <w:tcW w:w="1129" w:type="dxa"/>
          </w:tcPr>
          <w:p w14:paraId="47EA9F12" w14:textId="7051A453" w:rsidR="004B2AAE" w:rsidRDefault="00083878" w:rsidP="00E25BAF">
            <w:pPr>
              <w:ind w:right="-108"/>
            </w:pPr>
            <w:r>
              <w:t>GSE41890</w:t>
            </w:r>
          </w:p>
        </w:tc>
        <w:tc>
          <w:tcPr>
            <w:tcW w:w="5103" w:type="dxa"/>
          </w:tcPr>
          <w:p w14:paraId="0EE53F6C" w14:textId="7C2F6CBC" w:rsidR="004B2AAE" w:rsidRDefault="00083878" w:rsidP="00E25BAF">
            <w:pPr>
              <w:ind w:right="-108"/>
            </w:pPr>
            <w:r>
              <w:t>Multiple Sclerosis. (Healthy controls, N=24; MS in relapse, N=22; MS in remission, N=22)</w:t>
            </w:r>
          </w:p>
        </w:tc>
        <w:tc>
          <w:tcPr>
            <w:tcW w:w="1134" w:type="dxa"/>
          </w:tcPr>
          <w:p w14:paraId="0BBEC976" w14:textId="79DE2E17" w:rsidR="004B2AAE" w:rsidRDefault="00083878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31436253" w14:textId="53D42F10" w:rsidR="004B2AAE" w:rsidRDefault="00083878" w:rsidP="00E25BAF">
            <w:pPr>
              <w:ind w:right="-108"/>
            </w:pPr>
            <w:r>
              <w:fldChar w:fldCharType="begin">
                <w:fldData xml:space="preserve">PEVuZE5vdGU+PENpdGU+PEF1dGhvcj5Jcml6YXI8L0F1dGhvcj48WWVhcj4yMDE0PC9ZZWFyPjxS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cml6YXI8L0F1dGhvcj48WWVhcj4yMDE0PC9ZZWFyPjxS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Irizar et al., 2014)</w:t>
            </w:r>
            <w:r>
              <w:fldChar w:fldCharType="end"/>
            </w:r>
          </w:p>
        </w:tc>
      </w:tr>
      <w:tr w:rsidR="008969A1" w14:paraId="1D97C227" w14:textId="77777777" w:rsidTr="00E25BAF">
        <w:tc>
          <w:tcPr>
            <w:tcW w:w="1129" w:type="dxa"/>
          </w:tcPr>
          <w:p w14:paraId="41BE9EC3" w14:textId="587E0A15" w:rsidR="004B2AAE" w:rsidRDefault="00083878" w:rsidP="00E25BAF">
            <w:pPr>
              <w:ind w:right="-108"/>
            </w:pPr>
            <w:r>
              <w:t>GSE46449</w:t>
            </w:r>
          </w:p>
        </w:tc>
        <w:tc>
          <w:tcPr>
            <w:tcW w:w="5103" w:type="dxa"/>
          </w:tcPr>
          <w:p w14:paraId="48DD7CCD" w14:textId="0AFFD277" w:rsidR="004B2AAE" w:rsidRDefault="00083878" w:rsidP="00E25BAF">
            <w:pPr>
              <w:ind w:right="-108"/>
            </w:pPr>
            <w:r>
              <w:t>Bipolar Disorder. (Healthy controls, N=24; Bipolar Disorder, N=</w:t>
            </w:r>
            <w:r w:rsidR="00453787">
              <w:t>30</w:t>
            </w:r>
            <w:r>
              <w:t>)</w:t>
            </w:r>
          </w:p>
        </w:tc>
        <w:tc>
          <w:tcPr>
            <w:tcW w:w="1134" w:type="dxa"/>
          </w:tcPr>
          <w:p w14:paraId="740995C4" w14:textId="3EDD691F" w:rsidR="004B2AAE" w:rsidRDefault="00083878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2EC3837B" w14:textId="532AA60A" w:rsidR="004B2AAE" w:rsidRDefault="00083878" w:rsidP="00E25BAF">
            <w:pPr>
              <w:ind w:right="-108"/>
            </w:pPr>
            <w:r>
              <w:fldChar w:fldCharType="begin">
                <w:fldData xml:space="preserve">PEVuZE5vdGU+PENpdGU+PEF1dGhvcj5DbGVsbGFuZDwvQXV0aG9yPjxZZWFyPjIwMTM8L1llYXI+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GVsbGFuZDwvQXV0aG9yPjxZZWFyPjIwMTM8L1llYXI+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lelland et al., 2013)</w:t>
            </w:r>
            <w:r>
              <w:fldChar w:fldCharType="end"/>
            </w:r>
          </w:p>
        </w:tc>
      </w:tr>
      <w:tr w:rsidR="008969A1" w14:paraId="391FEB54" w14:textId="77777777" w:rsidTr="00E25BAF">
        <w:tc>
          <w:tcPr>
            <w:tcW w:w="1129" w:type="dxa"/>
          </w:tcPr>
          <w:p w14:paraId="6199D8BC" w14:textId="225B64A4" w:rsidR="004B2AAE" w:rsidRDefault="00083878" w:rsidP="00E25BAF">
            <w:pPr>
              <w:ind w:right="-108"/>
            </w:pPr>
            <w:r w:rsidRPr="00083878">
              <w:t>G</w:t>
            </w:r>
            <w:r>
              <w:t>SE</w:t>
            </w:r>
            <w:r w:rsidRPr="00083878">
              <w:t>99039</w:t>
            </w:r>
          </w:p>
        </w:tc>
        <w:tc>
          <w:tcPr>
            <w:tcW w:w="5103" w:type="dxa"/>
          </w:tcPr>
          <w:p w14:paraId="661C7FC9" w14:textId="6EB7D62A" w:rsidR="004B2AAE" w:rsidRDefault="00083878" w:rsidP="00E25BAF">
            <w:pPr>
              <w:ind w:right="-108"/>
            </w:pPr>
            <w:r>
              <w:t>Parkinson’s Disease. (Healthy controls, N=</w:t>
            </w:r>
            <w:r w:rsidR="00801612">
              <w:t>233</w:t>
            </w:r>
            <w:r>
              <w:t>; PD idiopathic, N=</w:t>
            </w:r>
            <w:r w:rsidR="00801612">
              <w:t>205</w:t>
            </w:r>
            <w:r>
              <w:t>; PD genetic, N=</w:t>
            </w:r>
            <w:r w:rsidR="00801612">
              <w:t>41</w:t>
            </w:r>
            <w:r>
              <w:t>)</w:t>
            </w:r>
          </w:p>
        </w:tc>
        <w:tc>
          <w:tcPr>
            <w:tcW w:w="1134" w:type="dxa"/>
          </w:tcPr>
          <w:p w14:paraId="6E5F2A8B" w14:textId="509AC5EC" w:rsidR="004B2AAE" w:rsidRDefault="00801612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53EFFF3F" w14:textId="4C9E626E" w:rsidR="004B2AAE" w:rsidRDefault="00083878" w:rsidP="00E25BAF">
            <w:pPr>
              <w:ind w:right="-108"/>
            </w:pPr>
            <w:r>
              <w:fldChar w:fldCharType="begin">
                <w:fldData xml:space="preserve">PEVuZE5vdGU+PENpdGU+PEF1dGhvcj5TaGFtaXI8L0F1dGhvcj48WWVhcj4yMDE3PC9ZZWFyPjxS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taXI8L0F1dGhvcj48WWVhcj4yMDE3PC9ZZWFyPjxS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Shamir et al., 2017)</w:t>
            </w:r>
            <w:r>
              <w:fldChar w:fldCharType="end"/>
            </w:r>
          </w:p>
        </w:tc>
      </w:tr>
      <w:tr w:rsidR="008969A1" w14:paraId="6726B32C" w14:textId="77777777" w:rsidTr="00E25BAF">
        <w:tc>
          <w:tcPr>
            <w:tcW w:w="1129" w:type="dxa"/>
          </w:tcPr>
          <w:p w14:paraId="74234531" w14:textId="0B863CAE" w:rsidR="004B2AAE" w:rsidRDefault="00801612" w:rsidP="00E25BAF">
            <w:pPr>
              <w:ind w:right="-108"/>
            </w:pPr>
            <w:r>
              <w:t>GSE</w:t>
            </w:r>
            <w:r w:rsidR="007F612D">
              <w:t>169568</w:t>
            </w:r>
          </w:p>
        </w:tc>
        <w:tc>
          <w:tcPr>
            <w:tcW w:w="5103" w:type="dxa"/>
          </w:tcPr>
          <w:p w14:paraId="08225A79" w14:textId="3D6774EC" w:rsidR="004B2AAE" w:rsidRDefault="00453787" w:rsidP="00E25BAF">
            <w:pPr>
              <w:ind w:right="-108"/>
            </w:pPr>
            <w:r>
              <w:t>Inflammatory bowel conditions. (Healthy controls</w:t>
            </w:r>
            <w:r w:rsidR="00FE0269">
              <w:t>,</w:t>
            </w:r>
            <w:r>
              <w:t xml:space="preserve"> N=30 (15M/15F)</w:t>
            </w:r>
            <w:r w:rsidR="00FE0269">
              <w:t>;</w:t>
            </w:r>
            <w:r>
              <w:t xml:space="preserve"> SC</w:t>
            </w:r>
            <w:r w:rsidR="00FE0269">
              <w:t>,</w:t>
            </w:r>
            <w:r>
              <w:t xml:space="preserve"> N=65 (M26/F39)</w:t>
            </w:r>
            <w:r w:rsidR="00FE0269">
              <w:t>;</w:t>
            </w:r>
            <w:r>
              <w:t xml:space="preserve"> UC</w:t>
            </w:r>
            <w:r w:rsidR="00FE0269">
              <w:t>,</w:t>
            </w:r>
            <w:r>
              <w:t xml:space="preserve"> N=58 (M31/F27) </w:t>
            </w:r>
          </w:p>
        </w:tc>
        <w:tc>
          <w:tcPr>
            <w:tcW w:w="1134" w:type="dxa"/>
          </w:tcPr>
          <w:p w14:paraId="28F57633" w14:textId="3F5D9750" w:rsidR="004B2AAE" w:rsidRDefault="00453787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6BC45CBD" w14:textId="0E8C3993" w:rsidR="004B2AAE" w:rsidRDefault="00453787" w:rsidP="00E25BAF">
            <w:pPr>
              <w:ind w:right="-108"/>
            </w:pPr>
            <w:r>
              <w:fldChar w:fldCharType="begin">
                <w:fldData xml:space="preserve">PEVuZE5vdGU+PENpdGU+PEF1dGhvcj5KdXplbmFzPC9BdXRob3I+PFllYXI+MjAyMjwvWWVhcj48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dXplbmFzPC9BdXRob3I+PFllYXI+MjAyMjwvWWVhcj48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Juzenas et al., 2022)</w:t>
            </w:r>
            <w:r>
              <w:fldChar w:fldCharType="end"/>
            </w:r>
          </w:p>
        </w:tc>
      </w:tr>
      <w:tr w:rsidR="008969A1" w14:paraId="226E4D21" w14:textId="77777777" w:rsidTr="00E25BAF">
        <w:tc>
          <w:tcPr>
            <w:tcW w:w="1129" w:type="dxa"/>
          </w:tcPr>
          <w:p w14:paraId="0FEDE571" w14:textId="27353413" w:rsidR="004B2AAE" w:rsidRDefault="00801612" w:rsidP="00E25BAF">
            <w:pPr>
              <w:ind w:right="-108"/>
            </w:pPr>
            <w:r w:rsidRPr="00801612">
              <w:t>G</w:t>
            </w:r>
            <w:r>
              <w:t>SE</w:t>
            </w:r>
            <w:r w:rsidRPr="00801612">
              <w:t>42133</w:t>
            </w:r>
          </w:p>
        </w:tc>
        <w:tc>
          <w:tcPr>
            <w:tcW w:w="5103" w:type="dxa"/>
          </w:tcPr>
          <w:p w14:paraId="3487D088" w14:textId="3FB18394" w:rsidR="004B2AAE" w:rsidRDefault="00801612" w:rsidP="00E25BAF">
            <w:pPr>
              <w:ind w:right="-108"/>
            </w:pPr>
            <w:r>
              <w:t>Autism Spectrum Disorder. (Healthy controls, N=56; ASD, N=91)</w:t>
            </w:r>
          </w:p>
        </w:tc>
        <w:tc>
          <w:tcPr>
            <w:tcW w:w="1134" w:type="dxa"/>
          </w:tcPr>
          <w:p w14:paraId="5957B8E3" w14:textId="4A643731" w:rsidR="004B2AAE" w:rsidRDefault="00801612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155CC13F" w14:textId="4788CEB3" w:rsidR="004B2AAE" w:rsidRDefault="00D06469" w:rsidP="00E25BAF">
            <w:pPr>
              <w:ind w:right="-108"/>
            </w:pPr>
            <w:r>
              <w:fldChar w:fldCharType="begin">
                <w:fldData xml:space="preserve">PEVuZE5vdGU+PENpdGU+PEF1dGhvcj5QcmFtcGFybzwvQXV0aG9yPjxZZWFyPjIwMTU8L1llYXI+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FtcGFybzwvQXV0aG9yPjxZZWFyPjIwMTU8L1llYXI+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ramparo et al., 2015)</w:t>
            </w:r>
            <w:r>
              <w:fldChar w:fldCharType="end"/>
            </w:r>
          </w:p>
        </w:tc>
      </w:tr>
      <w:tr w:rsidR="008969A1" w14:paraId="3E51193D" w14:textId="77777777" w:rsidTr="00E25BAF">
        <w:tc>
          <w:tcPr>
            <w:tcW w:w="1129" w:type="dxa"/>
          </w:tcPr>
          <w:p w14:paraId="02EB8012" w14:textId="4F5115EB" w:rsidR="004B2AAE" w:rsidRDefault="00413E5B" w:rsidP="00E25BAF">
            <w:pPr>
              <w:ind w:right="-108"/>
            </w:pPr>
            <w:r>
              <w:t>GSE111175</w:t>
            </w:r>
          </w:p>
        </w:tc>
        <w:tc>
          <w:tcPr>
            <w:tcW w:w="5103" w:type="dxa"/>
          </w:tcPr>
          <w:p w14:paraId="1F9CDCE0" w14:textId="32EFAD4D" w:rsidR="004B2AAE" w:rsidRDefault="00413E5B" w:rsidP="00E25BAF">
            <w:pPr>
              <w:ind w:right="-108"/>
            </w:pPr>
            <w:r>
              <w:t>Autism Spectrum Disorder. (Healthy controls, N=70; ASD, N=28)</w:t>
            </w:r>
          </w:p>
        </w:tc>
        <w:tc>
          <w:tcPr>
            <w:tcW w:w="1134" w:type="dxa"/>
          </w:tcPr>
          <w:p w14:paraId="5FD248E7" w14:textId="7550200E" w:rsidR="004B2AAE" w:rsidRDefault="00413E5B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2143BA5C" w14:textId="4ACDF3E5" w:rsidR="004B2AAE" w:rsidRDefault="00D06469" w:rsidP="00E25BAF">
            <w:pPr>
              <w:ind w:right="-108"/>
            </w:pPr>
            <w:r>
              <w:fldChar w:fldCharType="begin">
                <w:fldData xml:space="preserve">PEVuZE5vdGU+PENpdGU+PEF1dGhvcj5HYXplc3Rhbmk8L0F1dGhvcj48WWVhcj4yMDE5PC9ZZWFy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Xplc3Rhbmk8L0F1dGhvcj48WWVhcj4yMDE5PC9ZZWFy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azestani et al., 2019)</w:t>
            </w:r>
            <w:r>
              <w:fldChar w:fldCharType="end"/>
            </w:r>
          </w:p>
        </w:tc>
      </w:tr>
      <w:tr w:rsidR="008969A1" w14:paraId="176F2455" w14:textId="77777777" w:rsidTr="00E25BAF">
        <w:tc>
          <w:tcPr>
            <w:tcW w:w="1129" w:type="dxa"/>
          </w:tcPr>
          <w:p w14:paraId="22CBB906" w14:textId="2E46E571" w:rsidR="004B2AAE" w:rsidRDefault="00D06469" w:rsidP="00E25BAF">
            <w:pPr>
              <w:ind w:right="-108"/>
            </w:pPr>
            <w:r w:rsidRPr="00D06469">
              <w:t>G</w:t>
            </w:r>
            <w:r>
              <w:t>SE</w:t>
            </w:r>
            <w:r w:rsidRPr="00D06469">
              <w:t>25507</w:t>
            </w:r>
          </w:p>
        </w:tc>
        <w:tc>
          <w:tcPr>
            <w:tcW w:w="5103" w:type="dxa"/>
          </w:tcPr>
          <w:p w14:paraId="7C85F205" w14:textId="55F12BDA" w:rsidR="004B2AAE" w:rsidRDefault="00D06469" w:rsidP="00E25BAF">
            <w:pPr>
              <w:ind w:right="-108"/>
            </w:pPr>
            <w:r>
              <w:t>Autism Spectrum Disorder. (Healthy controls, N=64; ASD, N=82)</w:t>
            </w:r>
          </w:p>
        </w:tc>
        <w:tc>
          <w:tcPr>
            <w:tcW w:w="1134" w:type="dxa"/>
          </w:tcPr>
          <w:p w14:paraId="39A297A9" w14:textId="53BA9B17" w:rsidR="004B2AAE" w:rsidRDefault="00D06469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2DA11353" w14:textId="48C98044" w:rsidR="004B2AAE" w:rsidRDefault="00D06469" w:rsidP="00E25BAF">
            <w:pPr>
              <w:ind w:right="-108"/>
            </w:pPr>
            <w:r>
              <w:fldChar w:fldCharType="begin">
                <w:fldData xml:space="preserve">PEVuZE5vdGU+PENpdGU+PEF1dGhvcj5BbHRlcjwvQXV0aG9yPjxZZWFyPjIwMTE8L1llYXI+PFJl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HRlcjwvQXV0aG9yPjxZZWFyPjIwMTE8L1llYXI+PFJl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lter et al., 2011)</w:t>
            </w:r>
            <w:r>
              <w:fldChar w:fldCharType="end"/>
            </w:r>
          </w:p>
        </w:tc>
      </w:tr>
      <w:tr w:rsidR="008969A1" w14:paraId="5FD0145A" w14:textId="77777777" w:rsidTr="00E25BAF">
        <w:tc>
          <w:tcPr>
            <w:tcW w:w="1129" w:type="dxa"/>
          </w:tcPr>
          <w:p w14:paraId="3668ACF7" w14:textId="66254B42" w:rsidR="004B2AAE" w:rsidRDefault="00D06469" w:rsidP="00E25BAF">
            <w:pPr>
              <w:ind w:right="-108"/>
            </w:pPr>
            <w:r>
              <w:t>GSE</w:t>
            </w:r>
            <w:r w:rsidRPr="00D06469">
              <w:t>26927</w:t>
            </w:r>
          </w:p>
        </w:tc>
        <w:tc>
          <w:tcPr>
            <w:tcW w:w="5103" w:type="dxa"/>
          </w:tcPr>
          <w:p w14:paraId="448956A8" w14:textId="77777777" w:rsidR="007F7B47" w:rsidRDefault="00D06469" w:rsidP="00E25BAF">
            <w:pPr>
              <w:ind w:right="-108"/>
            </w:pPr>
            <w:r>
              <w:t>Parkinson’s Disease</w:t>
            </w:r>
            <w:r w:rsidR="007F7B47">
              <w:t xml:space="preserve"> and</w:t>
            </w:r>
            <w:r w:rsidR="007F7B47" w:rsidRPr="007F7B47">
              <w:t xml:space="preserve"> Amyotrophic Lateral Sclerosis/Motor Neuron Disease</w:t>
            </w:r>
            <w:r>
              <w:t>. (Healthy controls, N=8; PD, N=12)</w:t>
            </w:r>
            <w:r w:rsidR="007F7B47">
              <w:t xml:space="preserve"> </w:t>
            </w:r>
          </w:p>
          <w:p w14:paraId="7DD8724A" w14:textId="77777777" w:rsidR="007F7B47" w:rsidRDefault="007F7B47" w:rsidP="00E25BAF">
            <w:pPr>
              <w:ind w:right="-108"/>
            </w:pPr>
          </w:p>
          <w:p w14:paraId="68C056F2" w14:textId="63CE567A" w:rsidR="007F7B47" w:rsidRDefault="007F7B47" w:rsidP="00E25BAF">
            <w:pPr>
              <w:ind w:right="-108"/>
            </w:pPr>
            <w:r>
              <w:t>(</w:t>
            </w:r>
            <w:r w:rsidRPr="007F7B47">
              <w:t>Healthy controls, N=10; Amyotrophic Lateral Sclerosis/Motor Neuron Disease, N=10</w:t>
            </w:r>
            <w:r>
              <w:t>)</w:t>
            </w:r>
          </w:p>
        </w:tc>
        <w:tc>
          <w:tcPr>
            <w:tcW w:w="1134" w:type="dxa"/>
          </w:tcPr>
          <w:p w14:paraId="5C3CABE6" w14:textId="77777777" w:rsidR="004B2AAE" w:rsidRDefault="00D06469" w:rsidP="00E25BAF">
            <w:pPr>
              <w:ind w:right="-108"/>
            </w:pPr>
            <w:r>
              <w:t>Substantia nigra, brain</w:t>
            </w:r>
            <w:r w:rsidR="007F7B47">
              <w:t xml:space="preserve"> (PD)</w:t>
            </w:r>
          </w:p>
          <w:p w14:paraId="4D3378DA" w14:textId="77777777" w:rsidR="007F7B47" w:rsidRDefault="007F7B47" w:rsidP="00E25BAF">
            <w:pPr>
              <w:ind w:right="-108"/>
            </w:pPr>
          </w:p>
          <w:p w14:paraId="35D46C3D" w14:textId="2F618C1A" w:rsidR="007F7B47" w:rsidRDefault="007F7B47" w:rsidP="00E25BAF">
            <w:pPr>
              <w:ind w:right="-108"/>
            </w:pPr>
            <w:r>
              <w:t>Spinal cord (ALS)</w:t>
            </w:r>
          </w:p>
        </w:tc>
        <w:tc>
          <w:tcPr>
            <w:tcW w:w="1418" w:type="dxa"/>
          </w:tcPr>
          <w:p w14:paraId="31493056" w14:textId="00B03D7F" w:rsidR="004B2AAE" w:rsidRDefault="00D06469" w:rsidP="00E25BAF">
            <w:pPr>
              <w:ind w:right="-108"/>
            </w:pPr>
            <w:r>
              <w:fldChar w:fldCharType="begin">
                <w:fldData xml:space="preserve">PEVuZE5vdGU+PENpdGU+PEF1dGhvcj5EdXJyZW5iZXJnZXI8L0F1dGhvcj48WWVhcj4yMDE1PC9Z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XJyZW5iZXJnZXI8L0F1dGhvcj48WWVhcj4yMDE1PC9Z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Durrenberger et al., 2015)</w:t>
            </w:r>
            <w:r>
              <w:fldChar w:fldCharType="end"/>
            </w:r>
          </w:p>
        </w:tc>
      </w:tr>
      <w:tr w:rsidR="008969A1" w14:paraId="44DA3B0B" w14:textId="77777777" w:rsidTr="00E25BAF">
        <w:tc>
          <w:tcPr>
            <w:tcW w:w="1129" w:type="dxa"/>
          </w:tcPr>
          <w:p w14:paraId="17A4DE53" w14:textId="7305DEF0" w:rsidR="004B2AAE" w:rsidRDefault="00A673A8" w:rsidP="00E25BAF">
            <w:pPr>
              <w:ind w:right="-108"/>
            </w:pPr>
            <w:r w:rsidRPr="00A673A8">
              <w:t>GSE3307</w:t>
            </w:r>
          </w:p>
        </w:tc>
        <w:tc>
          <w:tcPr>
            <w:tcW w:w="5103" w:type="dxa"/>
          </w:tcPr>
          <w:p w14:paraId="2AF1CC54" w14:textId="69F51600" w:rsidR="004B2AAE" w:rsidRDefault="00A673A8" w:rsidP="00E25BAF">
            <w:pPr>
              <w:ind w:right="-108"/>
            </w:pPr>
            <w:r>
              <w:t xml:space="preserve">Neuromuscular conditions. </w:t>
            </w:r>
            <w:r w:rsidRPr="00A673A8">
              <w:t>Normal human skeletal muscle,</w:t>
            </w:r>
            <w:r w:rsidR="00CC34FA">
              <w:t xml:space="preserve"> N=13</w:t>
            </w:r>
            <w:r>
              <w:t xml:space="preserve">; Amyotrophic Lateral Sclerosis/Motor Neuron Disease, </w:t>
            </w:r>
            <w:r w:rsidR="00CC34FA">
              <w:t>N=9</w:t>
            </w:r>
            <w:r>
              <w:t xml:space="preserve">; </w:t>
            </w:r>
            <w:r w:rsidRPr="00A673A8">
              <w:t xml:space="preserve">Acute </w:t>
            </w:r>
            <w:r w:rsidR="00CC34FA">
              <w:t>Q</w:t>
            </w:r>
            <w:r w:rsidRPr="00A673A8">
              <w:t xml:space="preserve">uadriplegic </w:t>
            </w:r>
            <w:r w:rsidR="00CC34FA">
              <w:t>M</w:t>
            </w:r>
            <w:r w:rsidRPr="00A673A8">
              <w:t xml:space="preserve">yopathy, </w:t>
            </w:r>
            <w:r w:rsidR="00CC34FA">
              <w:t>N=3</w:t>
            </w:r>
            <w:r>
              <w:t xml:space="preserve">; </w:t>
            </w:r>
            <w:r w:rsidRPr="00A673A8">
              <w:t xml:space="preserve">Becker </w:t>
            </w:r>
            <w:r w:rsidR="00CC34FA">
              <w:t>M</w:t>
            </w:r>
            <w:r w:rsidRPr="00A673A8">
              <w:t xml:space="preserve">uscular </w:t>
            </w:r>
            <w:r w:rsidR="00CC34FA">
              <w:t>D</w:t>
            </w:r>
            <w:r w:rsidRPr="00A673A8">
              <w:t>ystrophy,</w:t>
            </w:r>
            <w:r w:rsidR="00CC34FA">
              <w:t xml:space="preserve"> N=5;</w:t>
            </w:r>
            <w:r w:rsidRPr="00A673A8">
              <w:t xml:space="preserve"> </w:t>
            </w:r>
            <w:r>
              <w:t>Limb Girdle Muscular Dystrophy</w:t>
            </w:r>
            <w:r w:rsidRPr="00A673A8">
              <w:t>,</w:t>
            </w:r>
            <w:r w:rsidR="00CC34FA">
              <w:t xml:space="preserve"> N=22</w:t>
            </w:r>
            <w:r w:rsidRPr="00A673A8">
              <w:t>.</w:t>
            </w:r>
          </w:p>
        </w:tc>
        <w:tc>
          <w:tcPr>
            <w:tcW w:w="1134" w:type="dxa"/>
          </w:tcPr>
          <w:p w14:paraId="19387282" w14:textId="34E6E032" w:rsidR="004B2AAE" w:rsidRDefault="00C55998" w:rsidP="00E25BAF">
            <w:pPr>
              <w:ind w:right="-108"/>
            </w:pPr>
            <w:r>
              <w:t>Skeletal muscle</w:t>
            </w:r>
            <w:r w:rsidR="00CC34FA">
              <w:t xml:space="preserve">. (No significance for DMD, </w:t>
            </w:r>
            <w:proofErr w:type="spellStart"/>
            <w:r w:rsidR="00CC34FA">
              <w:lastRenderedPageBreak/>
              <w:t>JDM</w:t>
            </w:r>
            <w:proofErr w:type="spellEnd"/>
            <w:r w:rsidR="00CC34FA">
              <w:t xml:space="preserve">, and </w:t>
            </w:r>
            <w:proofErr w:type="spellStart"/>
            <w:r w:rsidR="00CC34FA">
              <w:t>FSHD</w:t>
            </w:r>
            <w:proofErr w:type="spellEnd"/>
            <w:r w:rsidR="00CC34FA">
              <w:t>)</w:t>
            </w:r>
          </w:p>
        </w:tc>
        <w:tc>
          <w:tcPr>
            <w:tcW w:w="1418" w:type="dxa"/>
          </w:tcPr>
          <w:p w14:paraId="258D9D5A" w14:textId="278CB90D" w:rsidR="004B2AAE" w:rsidRDefault="00A673A8" w:rsidP="00E25BAF">
            <w:pPr>
              <w:ind w:right="-108"/>
            </w:pPr>
            <w:r>
              <w:lastRenderedPageBreak/>
              <w:fldChar w:fldCharType="begin">
                <w:fldData xml:space="preserve">PEVuZE5vdGU+PENpdGU+PEF1dGhvcj5CYWtheTwvQXV0aG9yPjxZZWFyPjIwMDY8L1llYXI+PFJl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theTwvQXV0aG9yPjxZZWFyPjIwMDY8L1llYXI+PFJl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akay et al., 2006)</w:t>
            </w:r>
            <w:r>
              <w:fldChar w:fldCharType="end"/>
            </w:r>
          </w:p>
        </w:tc>
      </w:tr>
      <w:tr w:rsidR="008969A1" w14:paraId="41E1FD37" w14:textId="77777777" w:rsidTr="00E25BAF">
        <w:tc>
          <w:tcPr>
            <w:tcW w:w="1129" w:type="dxa"/>
          </w:tcPr>
          <w:p w14:paraId="7AB633B2" w14:textId="37013A18" w:rsidR="004B2AAE" w:rsidRDefault="0090653D" w:rsidP="00E25BAF">
            <w:pPr>
              <w:ind w:right="-108"/>
            </w:pPr>
            <w:r>
              <w:t>GSE36980</w:t>
            </w:r>
          </w:p>
        </w:tc>
        <w:tc>
          <w:tcPr>
            <w:tcW w:w="5103" w:type="dxa"/>
          </w:tcPr>
          <w:p w14:paraId="3AEA1DD7" w14:textId="0E3CFDBF" w:rsidR="004B2AAE" w:rsidRDefault="0090653D" w:rsidP="00E25BAF">
            <w:pPr>
              <w:ind w:right="-108"/>
            </w:pPr>
            <w:r>
              <w:t>Alzheimer’s disease. Frontal cortex (Healthy control, N=18; AD, 15). Temporal cortex (Healthy controls, N=19; AD, N=10). Hippocampus (Healthy controls, N=10; AD, N=8)</w:t>
            </w:r>
          </w:p>
        </w:tc>
        <w:tc>
          <w:tcPr>
            <w:tcW w:w="1134" w:type="dxa"/>
          </w:tcPr>
          <w:p w14:paraId="4287836B" w14:textId="5D25AAFE" w:rsidR="004B2AAE" w:rsidRDefault="00271E9A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63C97031" w14:textId="60C8E059" w:rsidR="004B2AAE" w:rsidRDefault="00181EE2" w:rsidP="00E25BAF">
            <w:pPr>
              <w:ind w:right="-108"/>
            </w:pPr>
            <w:r>
              <w:fldChar w:fldCharType="begin">
                <w:fldData xml:space="preserve">PEVuZE5vdGU+PENpdGU+PEF1dGhvcj5Ib2thbWE8L0F1dGhvcj48WWVhcj4yMDE0PC9ZZWFyPjxS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thbWE8L0F1dGhvcj48WWVhcj4yMDE0PC9ZZWFyPjxS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okama et al., 2014)</w:t>
            </w:r>
            <w:r>
              <w:fldChar w:fldCharType="end"/>
            </w:r>
          </w:p>
        </w:tc>
      </w:tr>
      <w:tr w:rsidR="008969A1" w14:paraId="7B0887F1" w14:textId="77777777" w:rsidTr="00E25BAF">
        <w:tc>
          <w:tcPr>
            <w:tcW w:w="1129" w:type="dxa"/>
          </w:tcPr>
          <w:p w14:paraId="51A6777A" w14:textId="7CD7B0FB" w:rsidR="000F61BA" w:rsidRDefault="000F61BA" w:rsidP="00E25BAF">
            <w:pPr>
              <w:ind w:right="-108"/>
            </w:pPr>
            <w:r>
              <w:t>GSE118553</w:t>
            </w:r>
          </w:p>
        </w:tc>
        <w:tc>
          <w:tcPr>
            <w:tcW w:w="5103" w:type="dxa"/>
          </w:tcPr>
          <w:p w14:paraId="7A4269F8" w14:textId="742422B9" w:rsidR="000F61BA" w:rsidRDefault="000F61BA" w:rsidP="00E25BAF">
            <w:pPr>
              <w:ind w:right="-108"/>
            </w:pPr>
            <w:r>
              <w:t>Alzheimer’s disease. Frontal cortex (Healthy control, N=18; Asymp. AD, N=33; AD, 15). Temporal cortex (Healthy controls, N=31; Asymp. AD, N=32; AD, N=52). Cerebellum (Healthy controls, N=22; Asymp. AD, N=32; AD, N=38). Entorhinal Cortex (Healthy controls, N=24; Asymp. AD, N=37; AD, N=37).</w:t>
            </w:r>
          </w:p>
        </w:tc>
        <w:tc>
          <w:tcPr>
            <w:tcW w:w="1134" w:type="dxa"/>
          </w:tcPr>
          <w:p w14:paraId="60E84973" w14:textId="29F3124A" w:rsidR="000F61BA" w:rsidRDefault="00271E9A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4A56B271" w14:textId="46E5BE08" w:rsidR="000F61BA" w:rsidRDefault="000F61BA" w:rsidP="00E25BAF">
            <w:pPr>
              <w:ind w:right="-108"/>
            </w:pPr>
            <w:r>
              <w:fldChar w:fldCharType="begin">
                <w:fldData xml:space="preserve">PEVuZE5vdGU+PENpdGU+PEF1dGhvcj5QYXRlbDwvQXV0aG9yPjxZZWFyPjIwMTk8L1llYXI+PFJl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RlbDwvQXV0aG9yPjxZZWFyPjIwMTk8L1llYXI+PFJl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atel et al., 2019)</w:t>
            </w:r>
            <w:r>
              <w:fldChar w:fldCharType="end"/>
            </w:r>
          </w:p>
        </w:tc>
      </w:tr>
      <w:tr w:rsidR="008969A1" w14:paraId="39DB5669" w14:textId="77777777" w:rsidTr="00E25BAF">
        <w:tc>
          <w:tcPr>
            <w:tcW w:w="1129" w:type="dxa"/>
          </w:tcPr>
          <w:p w14:paraId="6F1182FE" w14:textId="1854F1E4" w:rsidR="000F61BA" w:rsidRDefault="00271E9A" w:rsidP="00E25BAF">
            <w:pPr>
              <w:ind w:right="-108"/>
            </w:pPr>
            <w:r>
              <w:t>GSE24345</w:t>
            </w:r>
          </w:p>
        </w:tc>
        <w:tc>
          <w:tcPr>
            <w:tcW w:w="5103" w:type="dxa"/>
          </w:tcPr>
          <w:p w14:paraId="0DDB4349" w14:textId="35CBEB88" w:rsidR="000F61BA" w:rsidRDefault="00271E9A" w:rsidP="00E25BAF">
            <w:pPr>
              <w:ind w:right="-108"/>
            </w:pPr>
            <w:r>
              <w:t>Lesch-Nyhan Syndrome (Control, N=3; Knock-down, N=3)</w:t>
            </w:r>
          </w:p>
        </w:tc>
        <w:tc>
          <w:tcPr>
            <w:tcW w:w="1134" w:type="dxa"/>
          </w:tcPr>
          <w:p w14:paraId="2FB1087C" w14:textId="7E3CD9C5" w:rsidR="000F61BA" w:rsidRDefault="00271E9A" w:rsidP="00E25BAF">
            <w:pPr>
              <w:ind w:right="-108"/>
            </w:pPr>
            <w:r>
              <w:t xml:space="preserve">Fibroblast knock-down of </w:t>
            </w:r>
            <w:r w:rsidRPr="00271E9A">
              <w:rPr>
                <w:i/>
                <w:iCs/>
              </w:rPr>
              <w:t xml:space="preserve">HPRT </w:t>
            </w:r>
            <w:r>
              <w:t xml:space="preserve">gene </w:t>
            </w:r>
          </w:p>
        </w:tc>
        <w:tc>
          <w:tcPr>
            <w:tcW w:w="1418" w:type="dxa"/>
          </w:tcPr>
          <w:p w14:paraId="359F4308" w14:textId="4D799840" w:rsidR="000F61BA" w:rsidRDefault="00271E9A" w:rsidP="00E25BAF">
            <w:pPr>
              <w:ind w:right="-108"/>
            </w:pPr>
            <w:r>
              <w:fldChar w:fldCharType="begin">
                <w:fldData xml:space="preserve">PEVuZE5vdGU+PENpdGU+PEF1dGhvcj5LYW5nPC9BdXRob3I+PFllYXI+MjAxMTwvWWVhcj48UmVj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5nPC9BdXRob3I+PFllYXI+MjAxMTwvWWVhcj48UmVj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ang et al., 2011)</w:t>
            </w:r>
            <w:r>
              <w:fldChar w:fldCharType="end"/>
            </w:r>
          </w:p>
        </w:tc>
      </w:tr>
      <w:tr w:rsidR="008969A1" w14:paraId="505EAE34" w14:textId="77777777" w:rsidTr="00E25BAF">
        <w:tc>
          <w:tcPr>
            <w:tcW w:w="1129" w:type="dxa"/>
          </w:tcPr>
          <w:p w14:paraId="7E6F0B7B" w14:textId="11F2A4FD" w:rsidR="000F61BA" w:rsidRDefault="00271E9A" w:rsidP="00E25BAF">
            <w:pPr>
              <w:ind w:right="-108"/>
            </w:pPr>
            <w:r>
              <w:t>GSE13732</w:t>
            </w:r>
          </w:p>
        </w:tc>
        <w:tc>
          <w:tcPr>
            <w:tcW w:w="5103" w:type="dxa"/>
          </w:tcPr>
          <w:p w14:paraId="05185A69" w14:textId="7CF76ADA" w:rsidR="000F61BA" w:rsidRDefault="00271E9A" w:rsidP="00E25BAF">
            <w:pPr>
              <w:ind w:right="-108"/>
            </w:pPr>
            <w:r>
              <w:t>Clinically Isolated Syndrome</w:t>
            </w:r>
            <w:r w:rsidR="00A73597">
              <w:t>. (Healthy controls, N=30; CIS, N=39).</w:t>
            </w:r>
            <w:r w:rsidR="00C233AF">
              <w:t>[baseline values used]</w:t>
            </w:r>
          </w:p>
        </w:tc>
        <w:tc>
          <w:tcPr>
            <w:tcW w:w="1134" w:type="dxa"/>
          </w:tcPr>
          <w:p w14:paraId="125110D7" w14:textId="09A5D90F" w:rsidR="000F61BA" w:rsidRDefault="00271E9A" w:rsidP="00E25BAF">
            <w:pPr>
              <w:ind w:right="-108"/>
            </w:pPr>
            <w:r>
              <w:t>CD4+ T-cells</w:t>
            </w:r>
          </w:p>
        </w:tc>
        <w:tc>
          <w:tcPr>
            <w:tcW w:w="1418" w:type="dxa"/>
          </w:tcPr>
          <w:p w14:paraId="4AFFBF67" w14:textId="6788B1DA" w:rsidR="000F61BA" w:rsidRDefault="00A73597" w:rsidP="00E25BAF">
            <w:pPr>
              <w:ind w:right="-108"/>
            </w:pPr>
            <w:r>
              <w:fldChar w:fldCharType="begin">
                <w:fldData xml:space="preserve">PEVuZE5vdGU+PENpdGU+PEF1dGhvcj5Db3J2b2w8L0F1dGhvcj48WWVhcj4yMDA4PC9ZZWFyPjxS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J2b2w8L0F1dGhvcj48WWVhcj4yMDA4PC9ZZWFyPjxS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orvol et al., 2008)</w:t>
            </w:r>
            <w:r>
              <w:fldChar w:fldCharType="end"/>
            </w:r>
          </w:p>
        </w:tc>
      </w:tr>
      <w:tr w:rsidR="008969A1" w14:paraId="231F0630" w14:textId="77777777" w:rsidTr="00E25BAF">
        <w:tc>
          <w:tcPr>
            <w:tcW w:w="1129" w:type="dxa"/>
          </w:tcPr>
          <w:p w14:paraId="2B8734B6" w14:textId="77777777" w:rsidR="000F61BA" w:rsidRDefault="00271E9A" w:rsidP="00E25BAF">
            <w:pPr>
              <w:ind w:right="-108"/>
            </w:pPr>
            <w:r>
              <w:t>GSE48113</w:t>
            </w:r>
          </w:p>
          <w:p w14:paraId="68AB16A5" w14:textId="68166385" w:rsidR="00271E9A" w:rsidRDefault="00271E9A" w:rsidP="00E25BAF">
            <w:pPr>
              <w:ind w:right="-108"/>
            </w:pPr>
          </w:p>
        </w:tc>
        <w:tc>
          <w:tcPr>
            <w:tcW w:w="5103" w:type="dxa"/>
          </w:tcPr>
          <w:p w14:paraId="0690B5D3" w14:textId="1BE97E92" w:rsidR="000F61BA" w:rsidRDefault="00271E9A" w:rsidP="00E25BAF">
            <w:pPr>
              <w:ind w:right="-108"/>
            </w:pPr>
            <w:r>
              <w:t>Circadian day</w:t>
            </w:r>
            <w:r w:rsidR="00A73597">
              <w:t>. (Healthy controls, N=</w:t>
            </w:r>
            <w:r w:rsidR="00C233AF">
              <w:t>22</w:t>
            </w:r>
            <w:r w:rsidR="00A73597">
              <w:t>).</w:t>
            </w:r>
            <w:r w:rsidR="00C233AF">
              <w:t xml:space="preserve"> </w:t>
            </w:r>
            <w:r w:rsidR="004736D2">
              <w:t>Analysed as three pooled blood samples from the volunteers: 61 samples at night, 49 in afternoon/evening, 44 in morning.</w:t>
            </w:r>
          </w:p>
        </w:tc>
        <w:tc>
          <w:tcPr>
            <w:tcW w:w="1134" w:type="dxa"/>
          </w:tcPr>
          <w:p w14:paraId="789C191F" w14:textId="29470890" w:rsidR="000F61BA" w:rsidRDefault="00271E9A" w:rsidP="00E25BAF">
            <w:pPr>
              <w:ind w:right="-108"/>
            </w:pPr>
            <w:r>
              <w:t>Blood</w:t>
            </w:r>
          </w:p>
        </w:tc>
        <w:tc>
          <w:tcPr>
            <w:tcW w:w="1418" w:type="dxa"/>
          </w:tcPr>
          <w:p w14:paraId="177CA051" w14:textId="4C04660D" w:rsidR="000F61BA" w:rsidRDefault="00C233AF" w:rsidP="00E25BAF">
            <w:pPr>
              <w:ind w:right="-108"/>
            </w:pPr>
            <w:r>
              <w:fldChar w:fldCharType="begin">
                <w:fldData xml:space="preserve">PEVuZE5vdGU+PENpdGU+PEF1dGhvcj5BcmNoZXI8L0F1dGhvcj48WWVhcj4yMDE0PC9ZZWFyPjxS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mNoZXI8L0F1dGhvcj48WWVhcj4yMDE0PC9ZZWFyPjxS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rcher et al., 2014)</w:t>
            </w:r>
            <w:r>
              <w:fldChar w:fldCharType="end"/>
            </w:r>
          </w:p>
        </w:tc>
      </w:tr>
      <w:tr w:rsidR="008969A1" w14:paraId="3BAFB90B" w14:textId="77777777" w:rsidTr="00E25BAF">
        <w:tc>
          <w:tcPr>
            <w:tcW w:w="1129" w:type="dxa"/>
          </w:tcPr>
          <w:p w14:paraId="19F3D457" w14:textId="77777777" w:rsidR="00271E9A" w:rsidRDefault="00271E9A" w:rsidP="00E25BAF">
            <w:pPr>
              <w:ind w:right="-108"/>
            </w:pPr>
            <w:r>
              <w:t>GSE234368</w:t>
            </w:r>
          </w:p>
          <w:p w14:paraId="361DE7AA" w14:textId="77777777" w:rsidR="000F61BA" w:rsidRDefault="000F61BA" w:rsidP="00E25BAF">
            <w:pPr>
              <w:ind w:right="-108"/>
            </w:pPr>
          </w:p>
        </w:tc>
        <w:tc>
          <w:tcPr>
            <w:tcW w:w="5103" w:type="dxa"/>
          </w:tcPr>
          <w:p w14:paraId="344D4485" w14:textId="5AF36BAD" w:rsidR="000F61BA" w:rsidRDefault="00271E9A" w:rsidP="00E25BAF">
            <w:pPr>
              <w:ind w:right="-108"/>
            </w:pPr>
            <w:r>
              <w:t>Menstrual cycle</w:t>
            </w:r>
            <w:r w:rsidR="00A73597">
              <w:t>. (</w:t>
            </w:r>
            <w:r w:rsidR="00BA7777">
              <w:t>stage 1 [menstruation]</w:t>
            </w:r>
            <w:r w:rsidR="00A73597">
              <w:t>, N=</w:t>
            </w:r>
            <w:r w:rsidR="00BA7777">
              <w:t>12</w:t>
            </w:r>
            <w:r w:rsidR="00A73597">
              <w:t>;</w:t>
            </w:r>
            <w:r w:rsidR="00BA7777">
              <w:t xml:space="preserve"> stage 2, N=5; stage 3, N=81; stage 4 [ovulation], N=20; stage 5, N=51; stage 6, N=61; stage 7, N=33</w:t>
            </w:r>
            <w:r w:rsidR="00A73597">
              <w:t>).</w:t>
            </w:r>
          </w:p>
        </w:tc>
        <w:tc>
          <w:tcPr>
            <w:tcW w:w="1134" w:type="dxa"/>
          </w:tcPr>
          <w:p w14:paraId="134A720B" w14:textId="165A982D" w:rsidR="000F61BA" w:rsidRDefault="00271E9A" w:rsidP="00E25BAF">
            <w:pPr>
              <w:ind w:right="-108"/>
            </w:pPr>
            <w:r>
              <w:t>Endometrial cells</w:t>
            </w:r>
          </w:p>
        </w:tc>
        <w:tc>
          <w:tcPr>
            <w:tcW w:w="1418" w:type="dxa"/>
          </w:tcPr>
          <w:p w14:paraId="2A05CDAA" w14:textId="01C36C40" w:rsidR="000F61BA" w:rsidRDefault="00BA7777" w:rsidP="00E25BAF">
            <w:pPr>
              <w:ind w:right="-108"/>
            </w:pPr>
            <w:r>
              <w:fldChar w:fldCharType="begin">
                <w:fldData xml:space="preserve">PEVuZE5vdGU+PENpdGU+PEF1dGhvcj5UZWg8L0F1dGhvcj48WWVhcj4yMDIzPC9ZZWFyPjxSZWNO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ZWg8L0F1dGhvcj48WWVhcj4yMDIzPC9ZZWFyPjxSZWNO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eh et al., 2023)</w:t>
            </w:r>
            <w:r>
              <w:fldChar w:fldCharType="end"/>
            </w:r>
          </w:p>
        </w:tc>
      </w:tr>
      <w:tr w:rsidR="008969A1" w14:paraId="73AB9B4C" w14:textId="77777777" w:rsidTr="00E25BAF">
        <w:tc>
          <w:tcPr>
            <w:tcW w:w="1129" w:type="dxa"/>
          </w:tcPr>
          <w:p w14:paraId="53FBF4AD" w14:textId="77777777" w:rsidR="00271E9A" w:rsidRDefault="00271E9A" w:rsidP="00E25BAF">
            <w:pPr>
              <w:ind w:right="-108"/>
            </w:pPr>
            <w:r>
              <w:t>GSE132903</w:t>
            </w:r>
          </w:p>
          <w:p w14:paraId="52188411" w14:textId="77777777" w:rsidR="000F61BA" w:rsidRDefault="000F61BA" w:rsidP="00E25BAF">
            <w:pPr>
              <w:ind w:right="-108"/>
            </w:pPr>
          </w:p>
        </w:tc>
        <w:tc>
          <w:tcPr>
            <w:tcW w:w="5103" w:type="dxa"/>
          </w:tcPr>
          <w:p w14:paraId="118F6AE0" w14:textId="4CF6BFF1" w:rsidR="000F61BA" w:rsidRDefault="00271E9A" w:rsidP="00E25BAF">
            <w:pPr>
              <w:ind w:right="-108"/>
            </w:pPr>
            <w:r>
              <w:t>Alzheimer’s disease</w:t>
            </w:r>
            <w:r w:rsidR="00A73597">
              <w:t xml:space="preserve">. </w:t>
            </w:r>
            <w:r w:rsidR="00AD4A83">
              <w:t xml:space="preserve">Middle temporal gyrus (BA21). </w:t>
            </w:r>
            <w:r w:rsidR="00A73597">
              <w:t>(Healthy controls, N=</w:t>
            </w:r>
            <w:r w:rsidR="00AD4A83">
              <w:t>98</w:t>
            </w:r>
            <w:r w:rsidR="00A73597">
              <w:t xml:space="preserve">; </w:t>
            </w:r>
            <w:r w:rsidR="00AD4A83">
              <w:t>AD</w:t>
            </w:r>
            <w:r w:rsidR="00A73597">
              <w:t>, N=</w:t>
            </w:r>
            <w:r w:rsidR="00AD4A83">
              <w:t>97</w:t>
            </w:r>
            <w:r w:rsidR="00A73597">
              <w:t>).</w:t>
            </w:r>
          </w:p>
        </w:tc>
        <w:tc>
          <w:tcPr>
            <w:tcW w:w="1134" w:type="dxa"/>
          </w:tcPr>
          <w:p w14:paraId="4603E007" w14:textId="70F5EDAD" w:rsidR="000F61BA" w:rsidRDefault="00271E9A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1DB63F6B" w14:textId="7D78DA1E" w:rsidR="000F61BA" w:rsidRDefault="00AD4A83" w:rsidP="00E25BAF">
            <w:pPr>
              <w:ind w:right="-108"/>
            </w:pPr>
            <w:r>
              <w:fldChar w:fldCharType="begin">
                <w:fldData xml:space="preserve">PEVuZE5vdGU+PENpdGU+PEF1dGhvcj5QaXJhczwvQXV0aG9yPjxZZWFyPjIwMTk8L1llYXI+PFJl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XJhczwvQXV0aG9yPjxZZWFyPjIwMTk8L1llYXI+PFJl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iras et al., 2019)</w:t>
            </w:r>
            <w:r>
              <w:fldChar w:fldCharType="end"/>
            </w:r>
          </w:p>
        </w:tc>
      </w:tr>
      <w:tr w:rsidR="008969A1" w14:paraId="325EB0D5" w14:textId="77777777" w:rsidTr="00E25BAF">
        <w:tc>
          <w:tcPr>
            <w:tcW w:w="1129" w:type="dxa"/>
          </w:tcPr>
          <w:p w14:paraId="289C5823" w14:textId="77777777" w:rsidR="00271E9A" w:rsidRDefault="00271E9A" w:rsidP="00E25BAF">
            <w:pPr>
              <w:ind w:right="-108"/>
            </w:pPr>
            <w:r>
              <w:t>GSE5281</w:t>
            </w:r>
          </w:p>
          <w:p w14:paraId="1E2FB987" w14:textId="77777777" w:rsidR="00271E9A" w:rsidRDefault="00271E9A" w:rsidP="00E25BAF">
            <w:pPr>
              <w:ind w:right="-108"/>
            </w:pPr>
          </w:p>
        </w:tc>
        <w:tc>
          <w:tcPr>
            <w:tcW w:w="5103" w:type="dxa"/>
          </w:tcPr>
          <w:p w14:paraId="27ED3F78" w14:textId="7D3D03D0" w:rsidR="00271E9A" w:rsidRDefault="00271E9A" w:rsidP="00E25BAF">
            <w:pPr>
              <w:ind w:right="-108"/>
            </w:pPr>
            <w:r>
              <w:t>Alzheimer’s disease</w:t>
            </w:r>
            <w:r w:rsidR="00A73597">
              <w:t xml:space="preserve">. </w:t>
            </w:r>
            <w:r w:rsidR="00AD4A83">
              <w:t xml:space="preserve">Entorhinal cortex: </w:t>
            </w:r>
            <w:r w:rsidR="00A73597">
              <w:t>(Healthy controls, N=</w:t>
            </w:r>
            <w:r w:rsidR="00AD4A83">
              <w:t xml:space="preserve">12 with one removed from dataset for being ~8 </w:t>
            </w:r>
            <w:proofErr w:type="spellStart"/>
            <w:r w:rsidR="00AD4A83">
              <w:t>sd</w:t>
            </w:r>
            <w:proofErr w:type="spellEnd"/>
            <w:r w:rsidR="00AD4A83">
              <w:t xml:space="preserve"> from mean</w:t>
            </w:r>
            <w:r w:rsidR="00A73597">
              <w:t xml:space="preserve">; </w:t>
            </w:r>
            <w:r w:rsidR="00AD4A83">
              <w:t>AD</w:t>
            </w:r>
            <w:r w:rsidR="00A73597">
              <w:t>, N=</w:t>
            </w:r>
            <w:r w:rsidR="00AD4A83">
              <w:t>10</w:t>
            </w:r>
            <w:r w:rsidR="00A73597">
              <w:t>).</w:t>
            </w:r>
            <w:r w:rsidR="00AD4A83">
              <w:t xml:space="preserve"> Hippocampus (Healthy controls, N=13; AD, N=10). Middle temporal gyrus (Healthy controls, N=12; AD, N=16). Posterior cingulate (Healthy controls, N=13; AD, N=9).</w:t>
            </w:r>
            <w:r w:rsidR="00346940">
              <w:t xml:space="preserve"> Superior frontal gyrus </w:t>
            </w:r>
            <w:r w:rsidR="00AD4A83">
              <w:t>(Healthy controls, N=</w:t>
            </w:r>
            <w:r w:rsidR="00346940">
              <w:t>11</w:t>
            </w:r>
            <w:r w:rsidR="00AD4A83">
              <w:t xml:space="preserve">; </w:t>
            </w:r>
            <w:r w:rsidR="00346940">
              <w:t>AD</w:t>
            </w:r>
            <w:r w:rsidR="00AD4A83">
              <w:t>, N=</w:t>
            </w:r>
            <w:r w:rsidR="00346940">
              <w:t>23</w:t>
            </w:r>
            <w:r w:rsidR="00AD4A83">
              <w:t>).</w:t>
            </w:r>
            <w:r w:rsidR="00346940">
              <w:t xml:space="preserve"> Primary visual cortex </w:t>
            </w:r>
            <w:r w:rsidR="00AD4A83">
              <w:t>(Healthy controls, N=</w:t>
            </w:r>
            <w:r w:rsidR="00346940">
              <w:t>12</w:t>
            </w:r>
            <w:r w:rsidR="00AD4A83">
              <w:t xml:space="preserve">; </w:t>
            </w:r>
            <w:r w:rsidR="00346940">
              <w:t>AD</w:t>
            </w:r>
            <w:r w:rsidR="00AD4A83">
              <w:t>, N=</w:t>
            </w:r>
            <w:r w:rsidR="00346940">
              <w:t>19</w:t>
            </w:r>
            <w:r w:rsidR="00AD4A83">
              <w:t>).</w:t>
            </w:r>
          </w:p>
        </w:tc>
        <w:tc>
          <w:tcPr>
            <w:tcW w:w="1134" w:type="dxa"/>
          </w:tcPr>
          <w:p w14:paraId="53A8A6C0" w14:textId="3D1481F6" w:rsidR="00271E9A" w:rsidRDefault="00271E9A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0811EA85" w14:textId="4321072A" w:rsidR="00271E9A" w:rsidRDefault="00AD4A83" w:rsidP="00E25BAF">
            <w:pPr>
              <w:ind w:right="-108"/>
            </w:pPr>
            <w:r>
              <w:fldChar w:fldCharType="begin">
                <w:fldData xml:space="preserve">PEVuZE5vdGU+PENpdGU+PEF1dGhvcj5MaWFuZzwvQXV0aG9yPjxZZWFyPjIwMDc8L1llYXI+PFJl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FuZzwvQXV0aG9yPjxZZWFyPjIwMDc8L1llYXI+PFJl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ang et al., 2007)</w:t>
            </w:r>
            <w:r>
              <w:fldChar w:fldCharType="end"/>
            </w:r>
          </w:p>
        </w:tc>
      </w:tr>
      <w:tr w:rsidR="008969A1" w14:paraId="6A79ADFE" w14:textId="77777777" w:rsidTr="00E25BAF">
        <w:tc>
          <w:tcPr>
            <w:tcW w:w="1129" w:type="dxa"/>
          </w:tcPr>
          <w:p w14:paraId="02048F8E" w14:textId="21A50ECA" w:rsidR="00271E9A" w:rsidRDefault="00271E9A" w:rsidP="00E25BAF">
            <w:pPr>
              <w:ind w:right="-108"/>
            </w:pPr>
            <w:r>
              <w:t>GSE73129</w:t>
            </w:r>
          </w:p>
        </w:tc>
        <w:tc>
          <w:tcPr>
            <w:tcW w:w="5103" w:type="dxa"/>
          </w:tcPr>
          <w:p w14:paraId="0403E227" w14:textId="30E49A93" w:rsidR="00271E9A" w:rsidRDefault="00271E9A" w:rsidP="00E25BAF">
            <w:pPr>
              <w:ind w:right="-108"/>
            </w:pPr>
            <w:r>
              <w:t>Schizophrenia</w:t>
            </w:r>
            <w:r w:rsidR="00A73597">
              <w:t>. (Healthy controls, N=</w:t>
            </w:r>
            <w:r w:rsidR="00346940">
              <w:t>19</w:t>
            </w:r>
            <w:r w:rsidR="00A73597">
              <w:t xml:space="preserve">; </w:t>
            </w:r>
            <w:proofErr w:type="spellStart"/>
            <w:r w:rsidR="00346940">
              <w:t>SCZ</w:t>
            </w:r>
            <w:proofErr w:type="spellEnd"/>
            <w:r w:rsidR="00A73597">
              <w:t>, N=</w:t>
            </w:r>
            <w:r w:rsidR="00346940">
              <w:t>19</w:t>
            </w:r>
            <w:r w:rsidR="00A73597">
              <w:t>).</w:t>
            </w:r>
          </w:p>
        </w:tc>
        <w:tc>
          <w:tcPr>
            <w:tcW w:w="1134" w:type="dxa"/>
          </w:tcPr>
          <w:p w14:paraId="2407A20D" w14:textId="462DB85A" w:rsidR="00271E9A" w:rsidRDefault="00271E9A" w:rsidP="00E25BAF">
            <w:pPr>
              <w:ind w:right="-108"/>
            </w:pPr>
            <w:r>
              <w:t>Olfactory neuroepithelium</w:t>
            </w:r>
          </w:p>
        </w:tc>
        <w:tc>
          <w:tcPr>
            <w:tcW w:w="1418" w:type="dxa"/>
          </w:tcPr>
          <w:p w14:paraId="53E099D0" w14:textId="3D11BA43" w:rsidR="00271E9A" w:rsidRDefault="00346940" w:rsidP="00E25BAF">
            <w:pPr>
              <w:ind w:right="-108"/>
            </w:pPr>
            <w:r>
              <w:fldChar w:fldCharType="begin">
                <w:fldData xml:space="preserve">PEVuZE5vdGU+PENpdGU+PEF1dGhvcj5Ib3JpdWNoaTwvQXV0aG9yPjxZZWFyPjIwMTY8L1llYXI+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3JpdWNoaTwvQXV0aG9yPjxZZWFyPjIwMTY8L1llYXI+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oriuchi et al., 2016)</w:t>
            </w:r>
            <w:r>
              <w:fldChar w:fldCharType="end"/>
            </w:r>
          </w:p>
        </w:tc>
      </w:tr>
      <w:tr w:rsidR="008969A1" w14:paraId="2B0CB244" w14:textId="77777777" w:rsidTr="00E25BAF">
        <w:tc>
          <w:tcPr>
            <w:tcW w:w="1129" w:type="dxa"/>
          </w:tcPr>
          <w:p w14:paraId="4E1B4E14" w14:textId="0944B7B8" w:rsidR="00271E9A" w:rsidRDefault="00271E9A" w:rsidP="00E25BAF">
            <w:pPr>
              <w:ind w:right="-108"/>
            </w:pPr>
            <w:r>
              <w:t>GSE5392</w:t>
            </w:r>
          </w:p>
        </w:tc>
        <w:tc>
          <w:tcPr>
            <w:tcW w:w="5103" w:type="dxa"/>
          </w:tcPr>
          <w:p w14:paraId="088F3627" w14:textId="5273FB5F" w:rsidR="00271E9A" w:rsidRDefault="00A73597" w:rsidP="00E25BAF">
            <w:pPr>
              <w:ind w:right="-108"/>
            </w:pPr>
            <w:r>
              <w:t xml:space="preserve">Bipolar disorder. </w:t>
            </w:r>
            <w:r w:rsidR="00346940">
              <w:t xml:space="preserve">Dorsolateral prefrontal  cortex (Healthy controls, N=31; BPD, N=30). Orbitofrontal cortex </w:t>
            </w:r>
            <w:r>
              <w:t>(Healthy controls, N=</w:t>
            </w:r>
            <w:r w:rsidR="00346940">
              <w:t>11</w:t>
            </w:r>
            <w:r>
              <w:t xml:space="preserve">; </w:t>
            </w:r>
            <w:r w:rsidR="00346940">
              <w:t>BPD</w:t>
            </w:r>
            <w:r>
              <w:t>, N=</w:t>
            </w:r>
            <w:r w:rsidR="00346940">
              <w:t>10</w:t>
            </w:r>
            <w:r>
              <w:t>).</w:t>
            </w:r>
          </w:p>
        </w:tc>
        <w:tc>
          <w:tcPr>
            <w:tcW w:w="1134" w:type="dxa"/>
          </w:tcPr>
          <w:p w14:paraId="791D2452" w14:textId="319952D0" w:rsidR="00271E9A" w:rsidRDefault="00A73597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6E0759CB" w14:textId="340388AF" w:rsidR="00271E9A" w:rsidRDefault="00346940" w:rsidP="00E25BAF">
            <w:pPr>
              <w:ind w:right="-108"/>
            </w:pPr>
            <w:r>
              <w:fldChar w:fldCharType="begin">
                <w:fldData xml:space="preserve">PEVuZE5vdGU+PENpdGU+PEF1dGhvcj5SeWFuPC9BdXRob3I+PFllYXI+MjAwNjwvWWVhcj48UmVj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eWFuPC9BdXRob3I+PFllYXI+MjAwNjwvWWVhcj48UmVj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yan et al., 2006)</w:t>
            </w:r>
            <w:r>
              <w:fldChar w:fldCharType="end"/>
            </w:r>
          </w:p>
        </w:tc>
      </w:tr>
      <w:tr w:rsidR="008969A1" w14:paraId="05AE2BF3" w14:textId="77777777" w:rsidTr="00E25BAF">
        <w:tc>
          <w:tcPr>
            <w:tcW w:w="1129" w:type="dxa"/>
          </w:tcPr>
          <w:p w14:paraId="065CA7AE" w14:textId="746EBA68" w:rsidR="00271E9A" w:rsidRDefault="00271E9A" w:rsidP="00E25BAF">
            <w:pPr>
              <w:ind w:right="-108"/>
            </w:pPr>
            <w:r>
              <w:t>GSE12649</w:t>
            </w:r>
          </w:p>
        </w:tc>
        <w:tc>
          <w:tcPr>
            <w:tcW w:w="5103" w:type="dxa"/>
          </w:tcPr>
          <w:p w14:paraId="2B99749C" w14:textId="04F6570A" w:rsidR="00271E9A" w:rsidRDefault="00A73597" w:rsidP="00E25BAF">
            <w:pPr>
              <w:ind w:right="-108"/>
            </w:pPr>
            <w:r>
              <w:t xml:space="preserve">Bipolar disorder and schizophrenia. </w:t>
            </w:r>
            <w:r w:rsidR="005F7D8B">
              <w:t xml:space="preserve">Prefrontal cortex </w:t>
            </w:r>
            <w:r w:rsidR="00346940">
              <w:t>(Healthy controls, N=</w:t>
            </w:r>
            <w:r w:rsidR="005F7D8B">
              <w:t>34</w:t>
            </w:r>
            <w:r w:rsidR="00346940">
              <w:t xml:space="preserve">; </w:t>
            </w:r>
            <w:r w:rsidR="005F7D8B">
              <w:t>BPD</w:t>
            </w:r>
            <w:r w:rsidR="00346940">
              <w:t>, N=</w:t>
            </w:r>
            <w:r w:rsidR="005F7D8B">
              <w:t>33</w:t>
            </w:r>
            <w:r w:rsidR="00346940">
              <w:t xml:space="preserve">; </w:t>
            </w:r>
            <w:proofErr w:type="spellStart"/>
            <w:r w:rsidR="005F7D8B">
              <w:t>SCZ</w:t>
            </w:r>
            <w:proofErr w:type="spellEnd"/>
            <w:r w:rsidR="00346940">
              <w:t>, N=</w:t>
            </w:r>
            <w:r w:rsidR="005F7D8B">
              <w:t>35</w:t>
            </w:r>
            <w:r w:rsidR="00346940">
              <w:t>).</w:t>
            </w:r>
          </w:p>
        </w:tc>
        <w:tc>
          <w:tcPr>
            <w:tcW w:w="1134" w:type="dxa"/>
          </w:tcPr>
          <w:p w14:paraId="391B5991" w14:textId="1CE08819" w:rsidR="00271E9A" w:rsidRDefault="00A73597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6947E1CC" w14:textId="1867712B" w:rsidR="00271E9A" w:rsidRDefault="005F7D8B" w:rsidP="00E25BAF">
            <w:pPr>
              <w:ind w:right="-108"/>
            </w:pPr>
            <w:r>
              <w:fldChar w:fldCharType="begin"/>
            </w:r>
            <w:r>
              <w:instrText xml:space="preserve"> ADDIN EN.CITE &lt;EndNote&gt;&lt;Cite&gt;&lt;Author&gt;Iwamoto&lt;/Author&gt;&lt;Year&gt;2005&lt;/Year&gt;&lt;RecNum&gt;79&lt;/RecNum&gt;&lt;DisplayText&gt;(Iwamoto et al., 2005)&lt;/DisplayText&gt;&lt;record&gt;&lt;rec-number&gt;79&lt;/rec-number&gt;&lt;foreign-keys&gt;&lt;key app="EN" db-id="s9vsewe9c9zsroewwzbv5vsoae5wzzfvvwz9" timestamp="1734514004"&gt;79&lt;/key&gt;&lt;/foreign-keys&gt;&lt;ref-type name="Journal Article"&gt;17&lt;/ref-type&gt;&lt;contributors&gt;&lt;authors&gt;&lt;author&gt;Iwamoto, K.&lt;/author&gt;&lt;author&gt;Bundo, M.&lt;/author&gt;&lt;author&gt;Kato, T.&lt;/author&gt;&lt;/authors&gt;&lt;/contributors&gt;&lt;auth-address&gt;Laboratory for Molecular Dynamics of Mental Disorders, Brain Science Institute, RIKEN, Wako, Saitama, Japan.&lt;/auth-address&gt;&lt;titles&gt;&lt;title&gt;Altered expression of mitochondria-related genes in postmortem brains of patients with bipolar disorder or schizophrenia, as revealed by large-scale DNA microarray analysis&lt;/title&gt;&lt;secondary-title&gt;Hum Mol Genet&lt;/secondary-title&gt;&lt;/titles&gt;&lt;periodical&gt;&lt;full-title&gt;Hum Mol Genet&lt;/full-title&gt;&lt;/periodical&gt;&lt;pages&gt;241-53&lt;/pages&gt;&lt;volume&gt;14&lt;/volume&gt;&lt;number&gt;2&lt;/number&gt;&lt;edition&gt;20041124&lt;/edition&gt;&lt;keywords&gt;&lt;keyword&gt;Bipolar Disorder/drug therapy/*genetics/metabolism&lt;/keyword&gt;&lt;keyword&gt;Brain/drug effects/metabolism&lt;/keyword&gt;&lt;keyword&gt;Gene Expression/*physiology&lt;/keyword&gt;&lt;keyword&gt;Gene Expression Profiling&lt;/keyword&gt;&lt;keyword&gt;Humans&lt;/keyword&gt;&lt;keyword&gt;Hydrogen-Ion Concentration&lt;/keyword&gt;&lt;keyword&gt;Mitochondria/drug effects/*genetics/metabolism&lt;/keyword&gt;&lt;keyword&gt;Oligonucleotide Array Sequence Analysis&lt;/keyword&gt;&lt;keyword&gt;Schizophrenia/drug therapy/*genetics/metabolism&lt;/keyword&gt;&lt;/keywords&gt;&lt;dates&gt;&lt;year&gt;2005&lt;/year&gt;&lt;pub-dates&gt;&lt;date&gt;Jan 15&lt;/date&gt;&lt;/pub-dates&gt;&lt;/dates&gt;&lt;isbn&gt;0964-6906 (Print)&amp;#xD;0964-6906 (Linking)&lt;/isbn&gt;&lt;accession-num&gt;15563509&lt;/accession-num&gt;&lt;urls&gt;&lt;related-urls&gt;&lt;url&gt;https://www.ncbi.nlm.nih.gov/pubmed/15563509&lt;/url&gt;&lt;/related-urls&gt;&lt;/urls&gt;&lt;electronic-resource-num&gt;10.1093/hmg/ddi0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wamoto et al., 2005)</w:t>
            </w:r>
            <w:r>
              <w:fldChar w:fldCharType="end"/>
            </w:r>
          </w:p>
        </w:tc>
      </w:tr>
      <w:tr w:rsidR="008969A1" w14:paraId="0A818E59" w14:textId="77777777" w:rsidTr="00E25BAF">
        <w:tc>
          <w:tcPr>
            <w:tcW w:w="1129" w:type="dxa"/>
          </w:tcPr>
          <w:p w14:paraId="5DCEC63A" w14:textId="345D51D8" w:rsidR="00271E9A" w:rsidRDefault="00271E9A" w:rsidP="00E25BAF">
            <w:pPr>
              <w:ind w:right="-108"/>
            </w:pPr>
            <w:r>
              <w:t>GSE38322</w:t>
            </w:r>
          </w:p>
        </w:tc>
        <w:tc>
          <w:tcPr>
            <w:tcW w:w="5103" w:type="dxa"/>
          </w:tcPr>
          <w:p w14:paraId="60977E27" w14:textId="0A934531" w:rsidR="00271E9A" w:rsidRDefault="00A73597" w:rsidP="00E25BAF">
            <w:pPr>
              <w:ind w:right="-108"/>
            </w:pPr>
            <w:r>
              <w:t xml:space="preserve">Autism spectrum disorder. </w:t>
            </w:r>
            <w:r w:rsidR="005F7D8B">
              <w:t xml:space="preserve">Cerebellum </w:t>
            </w:r>
            <w:r>
              <w:t>(Healthy controls, N=</w:t>
            </w:r>
            <w:r w:rsidR="005F7D8B">
              <w:t>8</w:t>
            </w:r>
            <w:r>
              <w:t xml:space="preserve">; </w:t>
            </w:r>
            <w:r w:rsidR="005F7D8B">
              <w:t>ASD</w:t>
            </w:r>
            <w:r>
              <w:t>, N=</w:t>
            </w:r>
            <w:r w:rsidR="005F7D8B">
              <w:t>8</w:t>
            </w:r>
            <w:r>
              <w:t>).</w:t>
            </w:r>
            <w:r w:rsidR="005F7D8B">
              <w:t xml:space="preserve"> Occipital cortex (Healthy controls, N=6; ASD, N=4).</w:t>
            </w:r>
          </w:p>
        </w:tc>
        <w:tc>
          <w:tcPr>
            <w:tcW w:w="1134" w:type="dxa"/>
          </w:tcPr>
          <w:p w14:paraId="2ECF8B44" w14:textId="31AAE3BB" w:rsidR="00271E9A" w:rsidRDefault="00A73597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6B1E7529" w14:textId="7C0449A5" w:rsidR="00271E9A" w:rsidRDefault="005F7D8B" w:rsidP="00E25BAF">
            <w:pPr>
              <w:ind w:right="-108"/>
            </w:pPr>
            <w:r>
              <w:fldChar w:fldCharType="begin">
                <w:fldData xml:space="preserve">PEVuZE5vdGU+PENpdGU+PEF1dGhvcj5HaW5zYmVyZzwvQXV0aG9yPjxZZWFyPjIwMTI8L1llYXI+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aW5zYmVyZzwvQXV0aG9yPjxZZWFyPjIwMTI8L1llYXI+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insberg et al., 2012)</w:t>
            </w:r>
            <w:r>
              <w:fldChar w:fldCharType="end"/>
            </w:r>
          </w:p>
        </w:tc>
      </w:tr>
      <w:tr w:rsidR="008969A1" w14:paraId="36F8B38E" w14:textId="77777777" w:rsidTr="00E25BAF">
        <w:tc>
          <w:tcPr>
            <w:tcW w:w="1129" w:type="dxa"/>
          </w:tcPr>
          <w:p w14:paraId="71FBEB8B" w14:textId="6C4A6B6D" w:rsidR="00271E9A" w:rsidRDefault="00271E9A" w:rsidP="00E25BAF">
            <w:pPr>
              <w:ind w:right="-108"/>
            </w:pPr>
            <w:r>
              <w:t>GSE75303</w:t>
            </w:r>
          </w:p>
        </w:tc>
        <w:tc>
          <w:tcPr>
            <w:tcW w:w="5103" w:type="dxa"/>
          </w:tcPr>
          <w:p w14:paraId="68882589" w14:textId="793F6792" w:rsidR="00271E9A" w:rsidRDefault="00A73597" w:rsidP="00E25BAF">
            <w:pPr>
              <w:ind w:right="-108"/>
            </w:pPr>
            <w:r>
              <w:t xml:space="preserve">Rett syndrome. </w:t>
            </w:r>
            <w:r w:rsidR="00BD219F">
              <w:t xml:space="preserve">Frontal cortex </w:t>
            </w:r>
            <w:r>
              <w:t>(Healthy controls, N=</w:t>
            </w:r>
            <w:r w:rsidR="00BD219F">
              <w:t>3</w:t>
            </w:r>
            <w:r>
              <w:t xml:space="preserve">; </w:t>
            </w:r>
            <w:proofErr w:type="spellStart"/>
            <w:r w:rsidR="00BD219F">
              <w:t>RTT</w:t>
            </w:r>
            <w:proofErr w:type="spellEnd"/>
            <w:r>
              <w:t>, N=</w:t>
            </w:r>
            <w:r w:rsidR="00BD219F">
              <w:t>3</w:t>
            </w:r>
            <w:r>
              <w:t>).</w:t>
            </w:r>
            <w:r w:rsidR="00BD219F">
              <w:t xml:space="preserve"> Temporal cortex (Healthy controls, N=3; </w:t>
            </w:r>
            <w:proofErr w:type="spellStart"/>
            <w:r w:rsidR="00BD219F">
              <w:t>RTT</w:t>
            </w:r>
            <w:proofErr w:type="spellEnd"/>
            <w:r w:rsidR="00BD219F">
              <w:t>, N=3). Brain samples pooled 6 v 6 for statistical analysis</w:t>
            </w:r>
          </w:p>
        </w:tc>
        <w:tc>
          <w:tcPr>
            <w:tcW w:w="1134" w:type="dxa"/>
          </w:tcPr>
          <w:p w14:paraId="4A14E44B" w14:textId="6010F902" w:rsidR="00271E9A" w:rsidRDefault="00A73597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1E86DDD3" w14:textId="611C60ED" w:rsidR="00271E9A" w:rsidRDefault="00BD219F" w:rsidP="00E25BAF">
            <w:pPr>
              <w:ind w:right="-108"/>
            </w:pPr>
            <w:r>
              <w:fldChar w:fldCharType="begin">
                <w:fldData xml:space="preserve">PEVuZE5vdGU+PENpdGU+PEF1dGhvcj5MaW48L0F1dGhvcj48WWVhcj4yMDE2PC9ZZWFyPjxSZWNO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48L0F1dGhvcj48WWVhcj4yMDE2PC9ZZWFyPjxSZWNO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n et al., 2016)</w:t>
            </w:r>
            <w:r>
              <w:fldChar w:fldCharType="end"/>
            </w:r>
          </w:p>
        </w:tc>
      </w:tr>
      <w:tr w:rsidR="008969A1" w14:paraId="22C3CEEE" w14:textId="77777777" w:rsidTr="00E25BAF">
        <w:tc>
          <w:tcPr>
            <w:tcW w:w="1129" w:type="dxa"/>
          </w:tcPr>
          <w:p w14:paraId="455D6BF2" w14:textId="41A39835" w:rsidR="00271E9A" w:rsidRDefault="00271E9A" w:rsidP="00E25BAF">
            <w:pPr>
              <w:ind w:right="-108"/>
            </w:pPr>
            <w:r>
              <w:lastRenderedPageBreak/>
              <w:t>GSE131281</w:t>
            </w:r>
          </w:p>
        </w:tc>
        <w:tc>
          <w:tcPr>
            <w:tcW w:w="5103" w:type="dxa"/>
          </w:tcPr>
          <w:p w14:paraId="2C030107" w14:textId="46C3CF3D" w:rsidR="00271E9A" w:rsidRDefault="00A73597" w:rsidP="00E25BAF">
            <w:pPr>
              <w:ind w:right="-108"/>
            </w:pPr>
            <w:r>
              <w:t xml:space="preserve">Multiple sclerosis. </w:t>
            </w:r>
            <w:r w:rsidR="003D348F">
              <w:t xml:space="preserve">Frontal cortex </w:t>
            </w:r>
            <w:r>
              <w:t>(Healthy controls, N=</w:t>
            </w:r>
            <w:r w:rsidR="003D348F">
              <w:t>21</w:t>
            </w:r>
            <w:r>
              <w:t xml:space="preserve">; </w:t>
            </w:r>
            <w:r w:rsidR="003D348F">
              <w:t>MS</w:t>
            </w:r>
            <w:r>
              <w:t>, N=</w:t>
            </w:r>
            <w:r w:rsidR="003D348F">
              <w:t>28</w:t>
            </w:r>
            <w:r>
              <w:t>).</w:t>
            </w:r>
            <w:r w:rsidR="003D348F">
              <w:t xml:space="preserve"> Parietal cortex (Healthy controls, N=21; MS, N=36).</w:t>
            </w:r>
          </w:p>
        </w:tc>
        <w:tc>
          <w:tcPr>
            <w:tcW w:w="1134" w:type="dxa"/>
          </w:tcPr>
          <w:p w14:paraId="0A4B226B" w14:textId="7D8D34E9" w:rsidR="00271E9A" w:rsidRDefault="00A73597" w:rsidP="00E25BAF">
            <w:pPr>
              <w:ind w:right="-108"/>
            </w:pPr>
            <w:r>
              <w:t>Brain tissue</w:t>
            </w:r>
          </w:p>
        </w:tc>
        <w:tc>
          <w:tcPr>
            <w:tcW w:w="1418" w:type="dxa"/>
          </w:tcPr>
          <w:p w14:paraId="7F74112C" w14:textId="54AD5688" w:rsidR="00271E9A" w:rsidRDefault="003D348F" w:rsidP="00E25BAF">
            <w:pPr>
              <w:ind w:right="-108"/>
            </w:pPr>
            <w:r>
              <w:fldChar w:fldCharType="begin">
                <w:fldData xml:space="preserve">PEVuZE5vdGU+PENpdGU+PEF1dGhvcj5Fbno8L0F1dGhvcj48WWVhcj4yMDIwPC9ZZWFyPjxSZWNO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bno8L0F1dGhvcj48WWVhcj4yMDIwPC9ZZWFyPjxSZWNO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Enz et al., 2020)</w:t>
            </w:r>
            <w:r>
              <w:fldChar w:fldCharType="end"/>
            </w:r>
          </w:p>
        </w:tc>
      </w:tr>
      <w:tr w:rsidR="008969A1" w14:paraId="7F8ECF4D" w14:textId="77777777" w:rsidTr="00E25BAF">
        <w:tc>
          <w:tcPr>
            <w:tcW w:w="1129" w:type="dxa"/>
          </w:tcPr>
          <w:p w14:paraId="7CC0B1AC" w14:textId="2D33BEAA" w:rsidR="00271E9A" w:rsidRDefault="00271E9A" w:rsidP="00E25BAF">
            <w:pPr>
              <w:ind w:right="-108"/>
            </w:pPr>
          </w:p>
        </w:tc>
        <w:tc>
          <w:tcPr>
            <w:tcW w:w="5103" w:type="dxa"/>
          </w:tcPr>
          <w:p w14:paraId="076CFEB6" w14:textId="77777777" w:rsidR="00271E9A" w:rsidRDefault="00271E9A" w:rsidP="00E25BAF">
            <w:pPr>
              <w:ind w:right="-108"/>
            </w:pPr>
          </w:p>
        </w:tc>
        <w:tc>
          <w:tcPr>
            <w:tcW w:w="1134" w:type="dxa"/>
          </w:tcPr>
          <w:p w14:paraId="7B743CE4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3551008C" w14:textId="77777777" w:rsidR="00271E9A" w:rsidRDefault="00271E9A" w:rsidP="00E25BAF">
            <w:pPr>
              <w:ind w:right="-108"/>
            </w:pPr>
          </w:p>
        </w:tc>
      </w:tr>
      <w:tr w:rsidR="008969A1" w14:paraId="4A654FB2" w14:textId="77777777" w:rsidTr="00E25BAF">
        <w:tc>
          <w:tcPr>
            <w:tcW w:w="1129" w:type="dxa"/>
          </w:tcPr>
          <w:p w14:paraId="074A21DD" w14:textId="21DA811B" w:rsidR="00271E9A" w:rsidRPr="00790880" w:rsidRDefault="00790880" w:rsidP="00E25BAF">
            <w:pPr>
              <w:ind w:right="-108"/>
              <w:rPr>
                <w:b/>
                <w:bCs/>
              </w:rPr>
            </w:pPr>
            <w:r w:rsidRPr="00790880">
              <w:rPr>
                <w:b/>
                <w:bCs/>
              </w:rPr>
              <w:t>Mouse tissues</w:t>
            </w:r>
          </w:p>
        </w:tc>
        <w:tc>
          <w:tcPr>
            <w:tcW w:w="5103" w:type="dxa"/>
          </w:tcPr>
          <w:p w14:paraId="4201E158" w14:textId="77777777" w:rsidR="00271E9A" w:rsidRDefault="00271E9A" w:rsidP="00E25BAF">
            <w:pPr>
              <w:ind w:right="-108"/>
            </w:pPr>
          </w:p>
        </w:tc>
        <w:tc>
          <w:tcPr>
            <w:tcW w:w="1134" w:type="dxa"/>
          </w:tcPr>
          <w:p w14:paraId="5D2EC070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65996FDD" w14:textId="77777777" w:rsidR="00271E9A" w:rsidRDefault="00271E9A" w:rsidP="00E25BAF">
            <w:pPr>
              <w:ind w:right="-108"/>
            </w:pPr>
          </w:p>
        </w:tc>
      </w:tr>
      <w:tr w:rsidR="008969A1" w14:paraId="2C54FF35" w14:textId="77777777" w:rsidTr="00E25BAF">
        <w:tc>
          <w:tcPr>
            <w:tcW w:w="1129" w:type="dxa"/>
          </w:tcPr>
          <w:p w14:paraId="106ED2CC" w14:textId="35F5D3AB" w:rsidR="00271E9A" w:rsidRDefault="00790880" w:rsidP="00E25BAF">
            <w:pPr>
              <w:ind w:right="-108"/>
            </w:pPr>
            <w:r w:rsidRPr="00790880">
              <w:t>GSE24207</w:t>
            </w:r>
          </w:p>
        </w:tc>
        <w:tc>
          <w:tcPr>
            <w:tcW w:w="5103" w:type="dxa"/>
          </w:tcPr>
          <w:p w14:paraId="069991B0" w14:textId="68ACAD7E" w:rsidR="00271E9A" w:rsidRDefault="00271E9A" w:rsidP="00E25BAF">
            <w:pPr>
              <w:ind w:right="-108"/>
            </w:pPr>
          </w:p>
        </w:tc>
        <w:tc>
          <w:tcPr>
            <w:tcW w:w="1134" w:type="dxa"/>
          </w:tcPr>
          <w:p w14:paraId="4C76BB8B" w14:textId="167AD2D9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02059C97" w14:textId="222E7FB7" w:rsidR="00271E9A" w:rsidRDefault="00790880" w:rsidP="00E25BAF">
            <w:pPr>
              <w:ind w:right="-108"/>
            </w:pPr>
            <w:r>
              <w:fldChar w:fldCharType="begin">
                <w:fldData xml:space="preserve">PEVuZE5vdGU+PENpdGU+PEF1dGhvcj5UaG9ycmV6PC9BdXRob3I+PFllYXI+MjAxMTwvWWVhcj48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G9ycmV6PC9BdXRob3I+PFllYXI+MjAxMTwvWWVhcj48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Thorrez et al., 2011)</w:t>
            </w:r>
            <w:r>
              <w:fldChar w:fldCharType="end"/>
            </w:r>
          </w:p>
        </w:tc>
      </w:tr>
      <w:tr w:rsidR="008969A1" w14:paraId="66245A84" w14:textId="77777777" w:rsidTr="00E25BAF">
        <w:tc>
          <w:tcPr>
            <w:tcW w:w="1129" w:type="dxa"/>
          </w:tcPr>
          <w:p w14:paraId="5997F259" w14:textId="49331707" w:rsidR="00271E9A" w:rsidRDefault="00790880" w:rsidP="00E25BAF">
            <w:pPr>
              <w:ind w:right="-108"/>
            </w:pPr>
            <w:r w:rsidRPr="00790880">
              <w:t>GSE10246</w:t>
            </w:r>
          </w:p>
        </w:tc>
        <w:tc>
          <w:tcPr>
            <w:tcW w:w="5103" w:type="dxa"/>
          </w:tcPr>
          <w:p w14:paraId="35392483" w14:textId="77777777" w:rsidR="00271E9A" w:rsidRDefault="00271E9A" w:rsidP="00E25BAF">
            <w:pPr>
              <w:ind w:right="-108"/>
            </w:pPr>
          </w:p>
        </w:tc>
        <w:tc>
          <w:tcPr>
            <w:tcW w:w="1134" w:type="dxa"/>
          </w:tcPr>
          <w:p w14:paraId="6C3A89CF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1CC5AA56" w14:textId="43928A6C" w:rsidR="00271E9A" w:rsidRDefault="00790880" w:rsidP="00E25BAF">
            <w:pPr>
              <w:ind w:right="-108"/>
            </w:pPr>
            <w:r>
              <w:fldChar w:fldCharType="begin"/>
            </w:r>
            <w:r>
              <w:instrText xml:space="preserve"> ADDIN EN.CITE &lt;EndNote&gt;&lt;Cite&gt;&lt;Author&gt;Lattin&lt;/Author&gt;&lt;Year&gt;2008&lt;/Year&gt;&lt;RecNum&gt;84&lt;/RecNum&gt;&lt;DisplayText&gt;(Lattin et al., 2008)&lt;/DisplayText&gt;&lt;record&gt;&lt;rec-number&gt;84&lt;/rec-number&gt;&lt;foreign-keys&gt;&lt;key app="EN" db-id="s9vsewe9c9zsroewwzbv5vsoae5wzzfvvwz9" timestamp="1734515765"&gt;84&lt;/key&gt;&lt;/foreign-keys&gt;&lt;ref-type name="Journal Article"&gt;17&lt;/ref-type&gt;&lt;contributors&gt;&lt;authors&gt;&lt;author&gt;Lattin, J. E.&lt;/author&gt;&lt;author&gt;Schroder, K.&lt;/author&gt;&lt;author&gt;Su, A. I.&lt;/author&gt;&lt;author&gt;Walker, J. R.&lt;/author&gt;&lt;author&gt;Zhang, J.&lt;/author&gt;&lt;author&gt;Wiltshire, T.&lt;/author&gt;&lt;author&gt;Saijo, K.&lt;/author&gt;&lt;author&gt;Glass, C. K.&lt;/author&gt;&lt;author&gt;Hume, D. A.&lt;/author&gt;&lt;author&gt;Kellie, S.&lt;/author&gt;&lt;author&gt;Sweet, M. J.&lt;/author&gt;&lt;/authors&gt;&lt;/contributors&gt;&lt;auth-address&gt;Cooperative Research Centre for Chronic Inflammatory Diseases and Special Research Centre for Functional and Applied Genomics, Institute for Molecular Bioscience, University of Queensland, Brisbane, Queensland, 4072, Australia. j.lattin@imb.uq.edu.au&lt;/auth-address&gt;&lt;titles&gt;&lt;title&gt;Expression analysis of G Protein-Coupled Receptors in mouse macrophages&lt;/title&gt;&lt;secondary-title&gt;Immunome Res&lt;/secondary-title&gt;&lt;/titles&gt;&lt;periodical&gt;&lt;full-title&gt;Immunome Res&lt;/full-title&gt;&lt;/periodical&gt;&lt;pages&gt;5&lt;/pages&gt;&lt;volume&gt;4&lt;/volume&gt;&lt;edition&gt;20080429&lt;/edition&gt;&lt;dates&gt;&lt;year&gt;2008&lt;/year&gt;&lt;pub-dates&gt;&lt;date&gt;Apr 29&lt;/date&gt;&lt;/pub-dates&gt;&lt;/dates&gt;&lt;isbn&gt;1745-7580 (Electronic)&amp;#xD;1745-7580 (Linking)&lt;/isbn&gt;&lt;accession-num&gt;18442421&lt;/accession-num&gt;&lt;urls&gt;&lt;related-urls&gt;&lt;url&gt;https://www.ncbi.nlm.nih.gov/pubmed/18442421&lt;/url&gt;&lt;/related-urls&gt;&lt;/urls&gt;&lt;custom2&gt;PMC2394514&lt;/custom2&gt;&lt;electronic-resource-num&gt;10.1186/1745-7580-4-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attin et al., 2008)</w:t>
            </w:r>
            <w:r>
              <w:fldChar w:fldCharType="end"/>
            </w:r>
          </w:p>
        </w:tc>
      </w:tr>
      <w:tr w:rsidR="008969A1" w14:paraId="45EFFC19" w14:textId="77777777" w:rsidTr="00E25BAF">
        <w:tc>
          <w:tcPr>
            <w:tcW w:w="1129" w:type="dxa"/>
          </w:tcPr>
          <w:p w14:paraId="6CCF7D1A" w14:textId="2D2E8C32" w:rsidR="00271E9A" w:rsidRDefault="00790880" w:rsidP="00E25BAF">
            <w:pPr>
              <w:ind w:right="-108"/>
            </w:pPr>
            <w:r w:rsidRPr="00790880">
              <w:t>GSE9954</w:t>
            </w:r>
          </w:p>
        </w:tc>
        <w:tc>
          <w:tcPr>
            <w:tcW w:w="5103" w:type="dxa"/>
          </w:tcPr>
          <w:p w14:paraId="6EFF3612" w14:textId="77777777" w:rsidR="00271E9A" w:rsidRDefault="00271E9A" w:rsidP="00E25BAF">
            <w:pPr>
              <w:ind w:right="-108"/>
            </w:pPr>
          </w:p>
        </w:tc>
        <w:tc>
          <w:tcPr>
            <w:tcW w:w="1134" w:type="dxa"/>
          </w:tcPr>
          <w:p w14:paraId="4FCA3278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1AFF0F05" w14:textId="16F04ECC" w:rsidR="00271E9A" w:rsidRDefault="008969A1" w:rsidP="00E25BAF">
            <w:pPr>
              <w:ind w:right="-108"/>
            </w:pPr>
            <w:r>
              <w:fldChar w:fldCharType="begin"/>
            </w:r>
            <w:r>
              <w:instrText xml:space="preserve"> ADDIN EN.CITE &lt;EndNote&gt;&lt;Cite&gt;&lt;Author&gt;Thorrez&lt;/Author&gt;&lt;Year&gt;2008&lt;/Year&gt;&lt;RecNum&gt;85&lt;/RecNum&gt;&lt;DisplayText&gt;(Thorrez et al., 2008)&lt;/DisplayText&gt;&lt;record&gt;&lt;rec-number&gt;85&lt;/rec-number&gt;&lt;foreign-keys&gt;&lt;key app="EN" db-id="s9vsewe9c9zsroewwzbv5vsoae5wzzfvvwz9" timestamp="1734515829"&gt;85&lt;/key&gt;&lt;/foreign-keys&gt;&lt;ref-type name="Journal Article"&gt;17&lt;/ref-type&gt;&lt;contributors&gt;&lt;authors&gt;&lt;author&gt;Thorrez, L.&lt;/author&gt;&lt;author&gt;Van Deun, K.&lt;/author&gt;&lt;author&gt;Tranchevent, L. C.&lt;/author&gt;&lt;author&gt;Van Lommel, L.&lt;/author&gt;&lt;author&gt;Engelen, K.&lt;/author&gt;&lt;author&gt;Marchal, K.&lt;/author&gt;&lt;author&gt;Moreau, Y.&lt;/author&gt;&lt;author&gt;Van Mechelen, I.&lt;/author&gt;&lt;author&gt;Schuit, F.&lt;/author&gt;&lt;/authors&gt;&lt;/contributors&gt;&lt;auth-address&gt;Gene Expression Unit, Department of Molecular Cell Biology, Katholieke Universiteit Leuven, Leuven, Belgium.&lt;/auth-address&gt;&lt;titles&gt;&lt;title&gt;Using ribosomal protein genes as reference: a tale of caution&lt;/title&gt;&lt;secondary-title&gt;PLoS One&lt;/secondary-title&gt;&lt;/titles&gt;&lt;periodical&gt;&lt;full-title&gt;PLoS One&lt;/full-title&gt;&lt;/periodical&gt;&lt;pages&gt;e1854&lt;/pages&gt;&lt;volume&gt;3&lt;/volume&gt;&lt;number&gt;3&lt;/number&gt;&lt;edition&gt;20080326&lt;/edition&gt;&lt;keywords&gt;&lt;keyword&gt;Analysis of Variance&lt;/keyword&gt;&lt;keyword&gt;Animals&lt;/keyword&gt;&lt;keyword&gt;Mice&lt;/keyword&gt;&lt;keyword&gt;Mice, Inbred C57BL&lt;/keyword&gt;&lt;keyword&gt;Oligonucleotide Array Sequence Analysis&lt;/keyword&gt;&lt;keyword&gt;Ribosomal Proteins/*genetics&lt;/keyword&gt;&lt;/keywords&gt;&lt;dates&gt;&lt;year&gt;2008&lt;/year&gt;&lt;pub-dates&gt;&lt;date&gt;Mar 26&lt;/date&gt;&lt;/pub-dates&gt;&lt;/dates&gt;&lt;isbn&gt;1932-6203 (Electronic)&amp;#xD;1932-6203 (Linking)&lt;/isbn&gt;&lt;accession-num&gt;18365009&lt;/accession-num&gt;&lt;urls&gt;&lt;related-urls&gt;&lt;url&gt;https://www.ncbi.nlm.nih.gov/pubmed/18365009&lt;/url&gt;&lt;/related-urls&gt;&lt;/urls&gt;&lt;custom1&gt;Competing Interests: The authors have declared that no competing interests exist.&lt;/custom1&gt;&lt;custom2&gt;PMC2267211&lt;/custom2&gt;&lt;electronic-resource-num&gt;10.1371/journal.pone.000185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Thorrez et al., 2008)</w:t>
            </w:r>
            <w:r>
              <w:fldChar w:fldCharType="end"/>
            </w:r>
          </w:p>
        </w:tc>
      </w:tr>
      <w:tr w:rsidR="008969A1" w14:paraId="20B7008D" w14:textId="77777777" w:rsidTr="00E25BAF">
        <w:tc>
          <w:tcPr>
            <w:tcW w:w="1129" w:type="dxa"/>
          </w:tcPr>
          <w:p w14:paraId="27CE2A16" w14:textId="77777777" w:rsidR="00271E9A" w:rsidRDefault="00271E9A" w:rsidP="00E25BAF">
            <w:pPr>
              <w:ind w:right="-108"/>
            </w:pPr>
          </w:p>
        </w:tc>
        <w:tc>
          <w:tcPr>
            <w:tcW w:w="5103" w:type="dxa"/>
          </w:tcPr>
          <w:p w14:paraId="2B314C69" w14:textId="77777777" w:rsidR="00271E9A" w:rsidRDefault="00271E9A" w:rsidP="00E25BAF">
            <w:pPr>
              <w:ind w:right="-108"/>
            </w:pPr>
          </w:p>
        </w:tc>
        <w:tc>
          <w:tcPr>
            <w:tcW w:w="1134" w:type="dxa"/>
          </w:tcPr>
          <w:p w14:paraId="1D4D1763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3186F021" w14:textId="77777777" w:rsidR="00271E9A" w:rsidRDefault="00271E9A" w:rsidP="00E25BAF">
            <w:pPr>
              <w:ind w:right="-108"/>
            </w:pPr>
          </w:p>
        </w:tc>
      </w:tr>
      <w:tr w:rsidR="008969A1" w14:paraId="05307D25" w14:textId="77777777" w:rsidTr="00E25BAF">
        <w:tc>
          <w:tcPr>
            <w:tcW w:w="1129" w:type="dxa"/>
          </w:tcPr>
          <w:p w14:paraId="56F53F60" w14:textId="399A0646" w:rsidR="00271E9A" w:rsidRPr="008969A1" w:rsidRDefault="008969A1" w:rsidP="00E25BAF">
            <w:pPr>
              <w:ind w:right="-108"/>
              <w:rPr>
                <w:b/>
                <w:bCs/>
              </w:rPr>
            </w:pPr>
            <w:r w:rsidRPr="008969A1">
              <w:rPr>
                <w:b/>
                <w:bCs/>
              </w:rPr>
              <w:t>Drug studies</w:t>
            </w:r>
          </w:p>
        </w:tc>
        <w:tc>
          <w:tcPr>
            <w:tcW w:w="5103" w:type="dxa"/>
          </w:tcPr>
          <w:p w14:paraId="198D29AF" w14:textId="77777777" w:rsidR="00271E9A" w:rsidRDefault="00271E9A" w:rsidP="00E25BAF">
            <w:pPr>
              <w:ind w:right="-108"/>
            </w:pPr>
          </w:p>
        </w:tc>
        <w:tc>
          <w:tcPr>
            <w:tcW w:w="1134" w:type="dxa"/>
          </w:tcPr>
          <w:p w14:paraId="5784CFF3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1D2A9205" w14:textId="77777777" w:rsidR="00271E9A" w:rsidRDefault="00271E9A" w:rsidP="00E25BAF">
            <w:pPr>
              <w:ind w:right="-108"/>
            </w:pPr>
          </w:p>
        </w:tc>
      </w:tr>
      <w:tr w:rsidR="008969A1" w14:paraId="425C5929" w14:textId="77777777" w:rsidTr="00E25BAF">
        <w:tc>
          <w:tcPr>
            <w:tcW w:w="1129" w:type="dxa"/>
          </w:tcPr>
          <w:p w14:paraId="6393772D" w14:textId="21F32CEF" w:rsidR="00271E9A" w:rsidRDefault="008969A1" w:rsidP="00E25BAF">
            <w:pPr>
              <w:ind w:right="-108"/>
            </w:pPr>
            <w:r w:rsidRPr="008969A1">
              <w:t>GSE59923</w:t>
            </w:r>
            <w:r>
              <w:t xml:space="preserve">/ </w:t>
            </w:r>
            <w:r w:rsidRPr="008969A1">
              <w:t>GSE59913</w:t>
            </w:r>
            <w:r>
              <w:t xml:space="preserve">/ </w:t>
            </w:r>
            <w:r w:rsidRPr="008969A1">
              <w:t>GSE57815</w:t>
            </w:r>
            <w:r>
              <w:t>/etc</w:t>
            </w:r>
          </w:p>
        </w:tc>
        <w:tc>
          <w:tcPr>
            <w:tcW w:w="5103" w:type="dxa"/>
          </w:tcPr>
          <w:p w14:paraId="2B4FE40C" w14:textId="1ABBC029" w:rsidR="00271E9A" w:rsidRDefault="00307B74" w:rsidP="00E25BAF">
            <w:pPr>
              <w:ind w:right="-108"/>
            </w:pPr>
            <w:proofErr w:type="spellStart"/>
            <w:r>
              <w:t>DrugMatrix</w:t>
            </w:r>
            <w:proofErr w:type="spellEnd"/>
            <w:r>
              <w:t xml:space="preserve"> toxicology data</w:t>
            </w:r>
          </w:p>
        </w:tc>
        <w:tc>
          <w:tcPr>
            <w:tcW w:w="1134" w:type="dxa"/>
          </w:tcPr>
          <w:p w14:paraId="616CB0A5" w14:textId="77777777" w:rsidR="008969A1" w:rsidRDefault="008969A1" w:rsidP="00E25BAF">
            <w:pPr>
              <w:ind w:right="-108"/>
            </w:pPr>
            <w:r>
              <w:t>Data available from:</w:t>
            </w:r>
          </w:p>
          <w:p w14:paraId="5902BF18" w14:textId="77777777" w:rsidR="00307B74" w:rsidRDefault="00307B74" w:rsidP="00E25BAF">
            <w:pPr>
              <w:ind w:right="-108"/>
            </w:pPr>
          </w:p>
          <w:p w14:paraId="32EC6D03" w14:textId="53E3B391" w:rsidR="00271E9A" w:rsidRDefault="008969A1" w:rsidP="00E25BAF">
            <w:pPr>
              <w:ind w:right="-108"/>
            </w:pPr>
            <w:r w:rsidRPr="008969A1">
              <w:t>https://ntp.niehs.nih.gov/data/drugmatrix</w:t>
            </w:r>
          </w:p>
        </w:tc>
        <w:tc>
          <w:tcPr>
            <w:tcW w:w="1418" w:type="dxa"/>
          </w:tcPr>
          <w:p w14:paraId="331EDEF6" w14:textId="1DA383E0" w:rsidR="00271E9A" w:rsidRDefault="00307B74" w:rsidP="00E25BAF">
            <w:pPr>
              <w:ind w:right="-108"/>
            </w:pPr>
            <w:r>
              <w:fldChar w:fldCharType="begin"/>
            </w:r>
            <w:r>
              <w:instrText xml:space="preserve"> ADDIN EN.CITE &lt;EndNote&gt;&lt;Cite&gt;&lt;Author&gt;Cong&lt;/Author&gt;&lt;Year&gt;2024&lt;/Year&gt;&lt;RecNum&gt;86&lt;/RecNum&gt;&lt;DisplayText&gt;(Cong et al., 2024)&lt;/DisplayText&gt;&lt;record&gt;&lt;rec-number&gt;86&lt;/rec-number&gt;&lt;foreign-keys&gt;&lt;key app="EN" db-id="s9vsewe9c9zsroewwzbv5vsoae5wzzfvvwz9" timestamp="1734516712"&gt;86&lt;/key&gt;&lt;/foreign-keys&gt;&lt;ref-type name="Journal Article"&gt;17&lt;/ref-type&gt;&lt;contributors&gt;&lt;authors&gt;&lt;author&gt;Cong, Guojing&lt;/author&gt;&lt;author&gt;Patton, Robert M.&lt;/author&gt;&lt;author&gt;Chao, Frank&lt;/author&gt;&lt;author&gt;Svoboda, Daniel L.&lt;/author&gt;&lt;author&gt;Casey, Warren M.&lt;/author&gt;&lt;author&gt;Schmitt, Charles P.&lt;/author&gt;&lt;author&gt;Murphy, Charles&lt;/author&gt;&lt;author&gt;Erickson, Jeremy N.&lt;/author&gt;&lt;author&gt;Combs, Parker&lt;/author&gt;&lt;author&gt;Auerbach, Scott S.&lt;/author&gt;&lt;/authors&gt;&lt;/contributors&gt;&lt;titles&gt;&lt;title&gt;Completion of the DrugMatrix Toxicogenomics Database using ToxCompl&lt;/title&gt;&lt;secondary-title&gt;bioRxiv&lt;/secondary-title&gt;&lt;/titles&gt;&lt;periodical&gt;&lt;full-title&gt;bioRxiv&lt;/full-title&gt;&lt;/periodical&gt;&lt;pages&gt;2024.03.26.586669&lt;/pages&gt;&lt;dates&gt;&lt;year&gt;2024&lt;/year&gt;&lt;/dates&gt;&lt;urls&gt;&lt;related-urls&gt;&lt;url&gt;https://www.biorxiv.org/content/biorxiv/early/2024/04/03/2024.03.26.586669.full.pdf&lt;/url&gt;&lt;/related-urls&gt;&lt;/urls&gt;&lt;electronic-resource-num&gt;10.1101/2024.03.26.5866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ong et al., 2024)</w:t>
            </w:r>
            <w:r>
              <w:fldChar w:fldCharType="end"/>
            </w:r>
          </w:p>
        </w:tc>
      </w:tr>
      <w:tr w:rsidR="008969A1" w14:paraId="55B430F1" w14:textId="77777777" w:rsidTr="00E25BAF">
        <w:tc>
          <w:tcPr>
            <w:tcW w:w="1129" w:type="dxa"/>
          </w:tcPr>
          <w:p w14:paraId="190E57E3" w14:textId="726D1312" w:rsidR="00271E9A" w:rsidRDefault="00307B74" w:rsidP="00E25BAF">
            <w:pPr>
              <w:ind w:right="-108"/>
            </w:pPr>
            <w:r w:rsidRPr="00307B74">
              <w:t>GSE119291</w:t>
            </w:r>
          </w:p>
        </w:tc>
        <w:tc>
          <w:tcPr>
            <w:tcW w:w="5103" w:type="dxa"/>
          </w:tcPr>
          <w:p w14:paraId="564E642C" w14:textId="7F713CC6" w:rsidR="00271E9A" w:rsidRDefault="00307B74" w:rsidP="00E25BAF">
            <w:pPr>
              <w:ind w:right="-108"/>
            </w:pPr>
            <w:proofErr w:type="spellStart"/>
            <w:r>
              <w:t>iPS</w:t>
            </w:r>
            <w:proofErr w:type="spellEnd"/>
            <w:r>
              <w:t xml:space="preserve"> neural progenitor cells</w:t>
            </w:r>
          </w:p>
        </w:tc>
        <w:tc>
          <w:tcPr>
            <w:tcW w:w="1134" w:type="dxa"/>
          </w:tcPr>
          <w:p w14:paraId="1865DB7B" w14:textId="490A7B7A" w:rsidR="00271E9A" w:rsidRDefault="00307B74" w:rsidP="00E25BAF">
            <w:pPr>
              <w:ind w:right="-108"/>
            </w:pPr>
            <w:r>
              <w:t xml:space="preserve">Luminex </w:t>
            </w:r>
          </w:p>
        </w:tc>
        <w:tc>
          <w:tcPr>
            <w:tcW w:w="1418" w:type="dxa"/>
          </w:tcPr>
          <w:p w14:paraId="16A1BBF4" w14:textId="362B0793" w:rsidR="00271E9A" w:rsidRDefault="00307B74" w:rsidP="00E25BAF">
            <w:pPr>
              <w:ind w:right="-108"/>
            </w:pPr>
            <w:r>
              <w:fldChar w:fldCharType="begin">
                <w:fldData xml:space="preserve">PEVuZE5vdGU+PENpdGU+PEF1dGhvcj5SZWFkaGVhZDwvQXV0aG9yPjxZZWFyPjIwMTg8L1llYXI+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FkaGVhZDwvQXV0aG9yPjxZZWFyPjIwMTg8L1llYXI+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eadhead et al., 2018)</w:t>
            </w:r>
            <w:r>
              <w:fldChar w:fldCharType="end"/>
            </w:r>
          </w:p>
        </w:tc>
      </w:tr>
      <w:tr w:rsidR="008969A1" w14:paraId="399D7F26" w14:textId="77777777" w:rsidTr="00E25BAF">
        <w:tc>
          <w:tcPr>
            <w:tcW w:w="1129" w:type="dxa"/>
          </w:tcPr>
          <w:p w14:paraId="3387BBA4" w14:textId="1E73F306" w:rsidR="00271E9A" w:rsidRDefault="00E50331" w:rsidP="00E25BAF">
            <w:pPr>
              <w:ind w:right="-108"/>
            </w:pPr>
            <w:r>
              <w:t>GSE187001</w:t>
            </w:r>
          </w:p>
        </w:tc>
        <w:tc>
          <w:tcPr>
            <w:tcW w:w="5103" w:type="dxa"/>
          </w:tcPr>
          <w:p w14:paraId="7936616F" w14:textId="3599ABD4" w:rsidR="00271E9A" w:rsidRDefault="00E50331" w:rsidP="00E25BAF">
            <w:pPr>
              <w:ind w:right="-108"/>
            </w:pPr>
            <w:proofErr w:type="spellStart"/>
            <w:r>
              <w:t>iPS</w:t>
            </w:r>
            <w:proofErr w:type="spellEnd"/>
            <w:r>
              <w:t xml:space="preserve"> cardiomyogenic</w:t>
            </w:r>
          </w:p>
        </w:tc>
        <w:tc>
          <w:tcPr>
            <w:tcW w:w="1134" w:type="dxa"/>
          </w:tcPr>
          <w:p w14:paraId="3644DDE1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0B00D2A3" w14:textId="3CC28DE7" w:rsidR="00271E9A" w:rsidRDefault="00E50331" w:rsidP="00E25BAF">
            <w:pPr>
              <w:ind w:right="-108"/>
            </w:pPr>
            <w:r>
              <w:fldChar w:fldCharType="begin">
                <w:fldData xml:space="preserve">PEVuZE5vdGU+PENpdGU+PEF1dGhvcj5DaGVyaWFuaWRvdTwvQXV0aG9yPjxZZWFyPjIwMjI8L1ll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yaWFuaWRvdTwvQXV0aG9yPjxZZWFyPjIwMjI8L1ll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herianidou et al., 2022)</w:t>
            </w:r>
            <w:r>
              <w:fldChar w:fldCharType="end"/>
            </w:r>
          </w:p>
        </w:tc>
      </w:tr>
      <w:tr w:rsidR="008969A1" w14:paraId="3EC13FB0" w14:textId="77777777" w:rsidTr="00E25BAF">
        <w:tc>
          <w:tcPr>
            <w:tcW w:w="1129" w:type="dxa"/>
          </w:tcPr>
          <w:p w14:paraId="78CFF032" w14:textId="6B5B97A1" w:rsidR="00271E9A" w:rsidRDefault="00E50331" w:rsidP="00E25BAF">
            <w:pPr>
              <w:ind w:right="-108"/>
            </w:pPr>
            <w:r>
              <w:t>GSE51952</w:t>
            </w:r>
          </w:p>
        </w:tc>
        <w:tc>
          <w:tcPr>
            <w:tcW w:w="5103" w:type="dxa"/>
          </w:tcPr>
          <w:p w14:paraId="5C3E9796" w14:textId="5C069298" w:rsidR="00271E9A" w:rsidRDefault="00E50331" w:rsidP="00E25BAF">
            <w:pPr>
              <w:ind w:right="-108"/>
            </w:pPr>
            <w:r>
              <w:t>HepG2 cells</w:t>
            </w:r>
          </w:p>
        </w:tc>
        <w:tc>
          <w:tcPr>
            <w:tcW w:w="1134" w:type="dxa"/>
          </w:tcPr>
          <w:p w14:paraId="684A4535" w14:textId="77777777" w:rsidR="00271E9A" w:rsidRDefault="00271E9A" w:rsidP="00E25BAF">
            <w:pPr>
              <w:ind w:right="-108"/>
            </w:pPr>
          </w:p>
        </w:tc>
        <w:tc>
          <w:tcPr>
            <w:tcW w:w="1418" w:type="dxa"/>
          </w:tcPr>
          <w:p w14:paraId="044DFBCB" w14:textId="42A5B4BC" w:rsidR="00271E9A" w:rsidRDefault="00E50331" w:rsidP="00E25BAF">
            <w:pPr>
              <w:ind w:right="-108"/>
            </w:pPr>
            <w:r>
              <w:fldChar w:fldCharType="begin"/>
            </w:r>
            <w:r>
              <w:instrText xml:space="preserve"> ADDIN EN.CITE &lt;EndNote&gt;&lt;Cite&gt;&lt;Author&gt;Van den Hof&lt;/Author&gt;&lt;Year&gt;2014&lt;/Year&gt;&lt;RecNum&gt;89&lt;/RecNum&gt;&lt;DisplayText&gt;(Van den Hof et al., 2014)&lt;/DisplayText&gt;&lt;record&gt;&lt;rec-number&gt;89&lt;/rec-number&gt;&lt;foreign-keys&gt;&lt;key app="EN" db-id="s9vsewe9c9zsroewwzbv5vsoae5wzzfvvwz9" timestamp="1734517225"&gt;89&lt;/key&gt;&lt;/foreign-keys&gt;&lt;ref-type name="Journal Article"&gt;17&lt;/ref-type&gt;&lt;contributors&gt;&lt;authors&gt;&lt;author&gt;Van den Hof, W. F.&lt;/author&gt;&lt;author&gt;Coonen, M. L.&lt;/author&gt;&lt;author&gt;van Herwijnen, M.&lt;/author&gt;&lt;author&gt;Brauers, K.&lt;/author&gt;&lt;author&gt;Wodzig, W. K.&lt;/author&gt;&lt;author&gt;van Delft, J. H.&lt;/author&gt;&lt;author&gt;Kleinjans, J. C.&lt;/author&gt;&lt;/authors&gt;&lt;/contributors&gt;&lt;auth-address&gt;Department of Toxicogenomics, Maastricht University , Maastricht, The Netherlands.&lt;/auth-address&gt;&lt;titles&gt;&lt;title&gt;Classification of hepatotoxicants using HepG2 cells: A proof of principle study&lt;/title&gt;&lt;secondary-title&gt;Chem Res Toxicol&lt;/secondary-title&gt;&lt;/titles&gt;&lt;periodical&gt;&lt;full-title&gt;Chem Res Toxicol&lt;/full-title&gt;&lt;/periodical&gt;&lt;pages&gt;433-42&lt;/pages&gt;&lt;volume&gt;27&lt;/volume&gt;&lt;number&gt;3&lt;/number&gt;&lt;edition&gt;20140128&lt;/edition&gt;&lt;keywords&gt;&lt;keyword&gt;Anti-Infective Agents/chemistry/toxicity&lt;/keyword&gt;&lt;keyword&gt;Anti-Inflammatory Agents/chemistry/toxicity&lt;/keyword&gt;&lt;keyword&gt;Anticonvulsants/chemistry/toxicity&lt;/keyword&gt;&lt;keyword&gt;Antineoplastic Agents/chemistry/toxicity&lt;/keyword&gt;&lt;keyword&gt;Down-Regulation/drug effects&lt;/keyword&gt;&lt;keyword&gt;Gene Expression Profiling&lt;/keyword&gt;&lt;keyword&gt;Hep G2 Cells&lt;/keyword&gt;&lt;keyword&gt;Humans&lt;/keyword&gt;&lt;keyword&gt;Models, Theoretical&lt;/keyword&gt;&lt;keyword&gt;Oligonucleotide Array Sequence Analysis&lt;/keyword&gt;&lt;keyword&gt;Pharmaceutical Preparations/classification/*metabolism&lt;/keyword&gt;&lt;keyword&gt;Toxicogenetics&lt;/keyword&gt;&lt;keyword&gt;Up-Regulation/drug effects&lt;/keyword&gt;&lt;/keywords&gt;&lt;dates&gt;&lt;year&gt;2014&lt;/year&gt;&lt;pub-dates&gt;&lt;date&gt;Mar 17&lt;/date&gt;&lt;/pub-dates&gt;&lt;/dates&gt;&lt;isbn&gt;1520-5010 (Electronic)&amp;#xD;0893-228X (Linking)&lt;/isbn&gt;&lt;accession-num&gt;24437676&lt;/accession-num&gt;&lt;urls&gt;&lt;related-urls&gt;&lt;url&gt;https://www.ncbi.nlm.nih.gov/pubmed/24437676&lt;/url&gt;&lt;/related-urls&gt;&lt;/urls&gt;&lt;electronic-resource-num&gt;10.1021/tx400416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Van den Hof et al., 2014)</w:t>
            </w:r>
            <w:r>
              <w:fldChar w:fldCharType="end"/>
            </w:r>
          </w:p>
        </w:tc>
      </w:tr>
      <w:tr w:rsidR="008969A1" w14:paraId="54EB732B" w14:textId="77777777" w:rsidTr="00E25BAF">
        <w:tc>
          <w:tcPr>
            <w:tcW w:w="1129" w:type="dxa"/>
          </w:tcPr>
          <w:p w14:paraId="03790B7B" w14:textId="298D40EA" w:rsidR="008969A1" w:rsidRDefault="00E50331" w:rsidP="00E25BAF">
            <w:pPr>
              <w:ind w:right="-108"/>
            </w:pPr>
            <w:r>
              <w:t>GSE44783</w:t>
            </w:r>
          </w:p>
        </w:tc>
        <w:tc>
          <w:tcPr>
            <w:tcW w:w="5103" w:type="dxa"/>
          </w:tcPr>
          <w:p w14:paraId="55BA3098" w14:textId="16DC3341" w:rsidR="008969A1" w:rsidRDefault="00E50331" w:rsidP="00E25BAF">
            <w:pPr>
              <w:ind w:right="-108"/>
            </w:pPr>
            <w:r>
              <w:t>CD-1 mouse liver</w:t>
            </w:r>
          </w:p>
        </w:tc>
        <w:tc>
          <w:tcPr>
            <w:tcW w:w="1134" w:type="dxa"/>
          </w:tcPr>
          <w:p w14:paraId="62E718EC" w14:textId="6FAF3649" w:rsidR="008969A1" w:rsidRDefault="00E50331" w:rsidP="00E25BAF">
            <w:pPr>
              <w:ind w:right="-108"/>
            </w:pPr>
            <w:r>
              <w:t>Male and female mice. Males seem more susceptible to drug effects.</w:t>
            </w:r>
          </w:p>
        </w:tc>
        <w:tc>
          <w:tcPr>
            <w:tcW w:w="1418" w:type="dxa"/>
          </w:tcPr>
          <w:p w14:paraId="56B4108A" w14:textId="30EA6D08" w:rsidR="008969A1" w:rsidRDefault="00E50331" w:rsidP="00E25BAF">
            <w:pPr>
              <w:ind w:right="-108"/>
            </w:pPr>
            <w:r>
              <w:fldChar w:fldCharType="begin">
                <w:fldData xml:space="preserve">PEVuZE5vdGU+PENpdGU+PEF1dGhvcj5FaWNobmVyPC9BdXRob3I+PFllYXI+MjAxMzwvWWVhcj48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aWNobmVyPC9BdXRob3I+PFllYXI+MjAxMzwvWWVhcj48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Eichner et al., 2013)</w:t>
            </w:r>
            <w:r>
              <w:fldChar w:fldCharType="end"/>
            </w:r>
          </w:p>
        </w:tc>
      </w:tr>
    </w:tbl>
    <w:p w14:paraId="1AB7B1D0" w14:textId="77777777" w:rsidR="00D80C84" w:rsidRDefault="00D80C84"/>
    <w:p w14:paraId="27A2A368" w14:textId="77777777" w:rsidR="00D80C84" w:rsidRDefault="00D80C84"/>
    <w:p w14:paraId="3256A9C5" w14:textId="77777777" w:rsidR="00E50331" w:rsidRPr="00E50331" w:rsidRDefault="00D80C84" w:rsidP="00E5033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50331" w:rsidRPr="00E50331">
        <w:t xml:space="preserve">ALTER, M. D., KHARKAR, R., RAMSEY, K. E., CRAIG, D. W., MELMED, R. D., GREBE, T. A., BAY, R. C., OBER-REYNOLDS, S., KIRWAN, J., JONES, J. J., TURNER, J. B., HEN, R. &amp; STEPHAN, D. A. 2011. Autism and increased paternal age related changes in global levels of gene expression regulation. </w:t>
      </w:r>
      <w:r w:rsidR="00E50331" w:rsidRPr="00E50331">
        <w:rPr>
          <w:i/>
        </w:rPr>
        <w:t>PLoS One,</w:t>
      </w:r>
      <w:r w:rsidR="00E50331" w:rsidRPr="00E50331">
        <w:t xml:space="preserve"> 6</w:t>
      </w:r>
      <w:r w:rsidR="00E50331" w:rsidRPr="00E50331">
        <w:rPr>
          <w:b/>
        </w:rPr>
        <w:t>,</w:t>
      </w:r>
      <w:r w:rsidR="00E50331" w:rsidRPr="00E50331">
        <w:t xml:space="preserve"> e16715.</w:t>
      </w:r>
    </w:p>
    <w:p w14:paraId="18713226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ARCHER, S. N., LAING, E. E., MOLLER-LEVET, C. S., VAN DER VEEN, D. R., BUCCA, G., LAZAR, A. S., SANTHI, N., SLAK, A., KABILJO, R., VON SCHANTZ, M., SMITH, C. P. &amp; DIJK, D. J. 2014. Mistimed sleep disrupts circadian regulation of the human transcriptome. </w:t>
      </w:r>
      <w:r w:rsidRPr="00E50331">
        <w:rPr>
          <w:i/>
        </w:rPr>
        <w:t>Proc Natl Acad Sci U S A,</w:t>
      </w:r>
      <w:r w:rsidRPr="00E50331">
        <w:t xml:space="preserve"> 111</w:t>
      </w:r>
      <w:r w:rsidRPr="00E50331">
        <w:rPr>
          <w:b/>
        </w:rPr>
        <w:t>,</w:t>
      </w:r>
      <w:r w:rsidRPr="00E50331">
        <w:t xml:space="preserve"> E682-91.</w:t>
      </w:r>
    </w:p>
    <w:p w14:paraId="3743950A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BAKAY, M., WANG, Z., MELCON, G., SCHILTZ, L., XUAN, J., ZHAO, P., SARTORELLI, V., SEO, J., PEGORARO, E., ANGELINI, C., SHNEIDERMAN, B., ESCOLAR, D., CHEN, Y. W., WINOKUR, S. T., PACHMAN, L. M., FAN, C., MANDLER, R., NEVO, Y., GORDON, E., ZHU, Y., DONG, Y., WANG, Y. </w:t>
      </w:r>
      <w:r w:rsidRPr="00E50331">
        <w:lastRenderedPageBreak/>
        <w:t xml:space="preserve">&amp; HOFFMAN, E. P. 2006. Nuclear envelope dystrophies show a transcriptional fingerprint suggesting disruption of Rb-MyoD pathways in muscle regeneration. </w:t>
      </w:r>
      <w:r w:rsidRPr="00E50331">
        <w:rPr>
          <w:i/>
        </w:rPr>
        <w:t>Brain,</w:t>
      </w:r>
      <w:r w:rsidRPr="00E50331">
        <w:t xml:space="preserve"> 129</w:t>
      </w:r>
      <w:r w:rsidRPr="00E50331">
        <w:rPr>
          <w:b/>
        </w:rPr>
        <w:t>,</w:t>
      </w:r>
      <w:r w:rsidRPr="00E50331">
        <w:t xml:space="preserve"> 996-1013.</w:t>
      </w:r>
    </w:p>
    <w:p w14:paraId="56B4DEA8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BLACKHAM, S., BAILLIE, A., AL-HABABI, F., REMLINGER, K., YOU, S., HAMATAKE, R. &amp; MCGARVEY, M. J. 2010. Gene expression profiling indicates the roles of host oxidative stress, apoptosis, lipid metabolism, and intracellular transport genes in the replication of hepatitis C virus. </w:t>
      </w:r>
      <w:r w:rsidRPr="00E50331">
        <w:rPr>
          <w:i/>
        </w:rPr>
        <w:t>J Virol,</w:t>
      </w:r>
      <w:r w:rsidRPr="00E50331">
        <w:t xml:space="preserve"> 84</w:t>
      </w:r>
      <w:r w:rsidRPr="00E50331">
        <w:rPr>
          <w:b/>
        </w:rPr>
        <w:t>,</w:t>
      </w:r>
      <w:r w:rsidRPr="00E50331">
        <w:t xml:space="preserve"> 5404-14.</w:t>
      </w:r>
    </w:p>
    <w:p w14:paraId="450DB8E9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BLAZKOVA, J., BOUGHORBEL, S., PRESNELL, S., QUINN, C. &amp; CHAUSSABEL, D. 2016. A curated transcriptome dataset collection to investigate the immunobiology of HIV infection. </w:t>
      </w:r>
      <w:r w:rsidRPr="00E50331">
        <w:rPr>
          <w:i/>
        </w:rPr>
        <w:t>F1000Res,</w:t>
      </w:r>
      <w:r w:rsidRPr="00E50331">
        <w:t xml:space="preserve"> 5</w:t>
      </w:r>
      <w:r w:rsidRPr="00E50331">
        <w:rPr>
          <w:b/>
        </w:rPr>
        <w:t>,</w:t>
      </w:r>
      <w:r w:rsidRPr="00E50331">
        <w:t xml:space="preserve"> 327.</w:t>
      </w:r>
    </w:p>
    <w:p w14:paraId="471DFE52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CHERIANIDOU, A., SEIDEL, F., KAPPENBERG, F., DRESER, N., BLUM, J., WALDMANN, T., BLUTHGEN, N., MEISIG, J., MADJAR, K., HENRY, M., ROTSHTEYN, T., MARCHAN, R., EDLUND, K., LEIST, M., RAHNENFUHRER, J., SACHINIDIS, A. &amp; HENGSTLER, J. G. 2022. Classification of Developmental Toxicants in a Human iPSC Transcriptomics-Based Test. </w:t>
      </w:r>
      <w:r w:rsidRPr="00E50331">
        <w:rPr>
          <w:i/>
        </w:rPr>
        <w:t>Chem Res Toxicol,</w:t>
      </w:r>
      <w:r w:rsidRPr="00E50331">
        <w:t xml:space="preserve"> 35</w:t>
      </w:r>
      <w:r w:rsidRPr="00E50331">
        <w:rPr>
          <w:b/>
        </w:rPr>
        <w:t>,</w:t>
      </w:r>
      <w:r w:rsidRPr="00E50331">
        <w:t xml:space="preserve"> 760-773.</w:t>
      </w:r>
    </w:p>
    <w:p w14:paraId="27AAD4A1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CLELLAND, C. L., READ, L. L., PANEK, L. J., NADRICH, R. H., BANCROFT, C. &amp; CLELLAND, J. D. 2013. Utilization of never-medicated bipolar disorder patients towards development and validation of a peripheral biomarker profile. </w:t>
      </w:r>
      <w:r w:rsidRPr="00E50331">
        <w:rPr>
          <w:i/>
        </w:rPr>
        <w:t>PLoS One,</w:t>
      </w:r>
      <w:r w:rsidRPr="00E50331">
        <w:t xml:space="preserve"> 8</w:t>
      </w:r>
      <w:r w:rsidRPr="00E50331">
        <w:rPr>
          <w:b/>
        </w:rPr>
        <w:t>,</w:t>
      </w:r>
      <w:r w:rsidRPr="00E50331">
        <w:t xml:space="preserve"> e69082.</w:t>
      </w:r>
    </w:p>
    <w:p w14:paraId="7AED8C7E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CONG, G., PATTON, R. M., CHAO, F., SVOBODA, D. L., CASEY, W. M., SCHMITT, C. P., MURPHY, C., ERICKSON, J. N., COMBS, P. &amp; AUERBACH, S. S. 2024. Completion of the DrugMatrix Toxicogenomics Database using ToxCompl. </w:t>
      </w:r>
      <w:r w:rsidRPr="00E50331">
        <w:rPr>
          <w:i/>
        </w:rPr>
        <w:t>bioRxiv</w:t>
      </w:r>
      <w:r w:rsidRPr="00E50331">
        <w:rPr>
          <w:b/>
        </w:rPr>
        <w:t>,</w:t>
      </w:r>
      <w:r w:rsidRPr="00E50331">
        <w:t xml:space="preserve"> 2024.03.26.586669.</w:t>
      </w:r>
    </w:p>
    <w:p w14:paraId="15884D57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CORVOL, J. C., PELLETIER, D., HENRY, R. G., CAILLIER, S. J., WANG, J., PAPPAS, D., CASAZZA, S., OKUDA, D. T., HAUSER, S. L., OKSENBERG, J. R. &amp; BARANZINI, S. E. 2008. Abrogation of T cell quiescence characterizes patients at high risk for multiple sclerosis after the initial neurological event. </w:t>
      </w:r>
      <w:r w:rsidRPr="00E50331">
        <w:rPr>
          <w:i/>
        </w:rPr>
        <w:t>Proc Natl Acad Sci U S A,</w:t>
      </w:r>
      <w:r w:rsidRPr="00E50331">
        <w:t xml:space="preserve"> 105</w:t>
      </w:r>
      <w:r w:rsidRPr="00E50331">
        <w:rPr>
          <w:b/>
        </w:rPr>
        <w:t>,</w:t>
      </w:r>
      <w:r w:rsidRPr="00E50331">
        <w:t xml:space="preserve"> 11839-44.</w:t>
      </w:r>
    </w:p>
    <w:p w14:paraId="2ACACF2C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DE JONG, S., BOKS, M. P., FULLER, T. F., STRENGMAN, E., JANSON, E., DE KOVEL, C. G., ORI, A. P., VI, N., MULDER, F., BLOM, J. D., GLENTHOJ, B., SCHUBART, C. D., CAHN, W., KAHN, R. S., HORVATH, S. &amp; OPHOFF, R. A. 2012. A gene co-expression network in whole blood of schizophrenia patients is independent of antipsychotic-use and enriched for brain-expressed genes. </w:t>
      </w:r>
      <w:r w:rsidRPr="00E50331">
        <w:rPr>
          <w:i/>
        </w:rPr>
        <w:t>PLoS One,</w:t>
      </w:r>
      <w:r w:rsidRPr="00E50331">
        <w:t xml:space="preserve"> 7</w:t>
      </w:r>
      <w:r w:rsidRPr="00E50331">
        <w:rPr>
          <w:b/>
        </w:rPr>
        <w:t>,</w:t>
      </w:r>
      <w:r w:rsidRPr="00E50331">
        <w:t xml:space="preserve"> e39498.</w:t>
      </w:r>
    </w:p>
    <w:p w14:paraId="283C31EB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DUNMIRE, S. K., ODUMADE, O. A., PORTER, J. L., REYES-GENERE, J., SCHMELING, D. O., BILGIC, H., FAN, D., BAECHLER, E. C., BALFOUR, H. H., JR. &amp; HOGQUIST, K. A. 2014. Primary EBV infection induces an expression profile distinct from other viruses but similar to hemophagocytic syndromes. </w:t>
      </w:r>
      <w:r w:rsidRPr="00E50331">
        <w:rPr>
          <w:i/>
        </w:rPr>
        <w:t>PLoS One,</w:t>
      </w:r>
      <w:r w:rsidRPr="00E50331">
        <w:t xml:space="preserve"> 9</w:t>
      </w:r>
      <w:r w:rsidRPr="00E50331">
        <w:rPr>
          <w:b/>
        </w:rPr>
        <w:t>,</w:t>
      </w:r>
      <w:r w:rsidRPr="00E50331">
        <w:t xml:space="preserve"> e85422.</w:t>
      </w:r>
    </w:p>
    <w:p w14:paraId="57610C16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DURRENBERGER, P. F., FERNANDO, F. S., KASHEFI, S. N., BONNERT, T. P., SEILHEAN, D., NAIT-OUMESMAR, B., SCHMITT, A., GEBICKE-HAERTER, P. J., FALKAI, P., GRUNBLATT, E., PALKOVITS, M., ARZBERGER, T., KRETZSCHMAR, H., DEXTER, D. T. &amp; REYNOLDS, R. 2015. Common mechanisms in neurodegeneration and neuroinflammation: a BrainNet Europe gene expression microarray study. </w:t>
      </w:r>
      <w:r w:rsidRPr="00E50331">
        <w:rPr>
          <w:i/>
        </w:rPr>
        <w:t>J Neural Transm (Vienna),</w:t>
      </w:r>
      <w:r w:rsidRPr="00E50331">
        <w:t xml:space="preserve"> 122</w:t>
      </w:r>
      <w:r w:rsidRPr="00E50331">
        <w:rPr>
          <w:b/>
        </w:rPr>
        <w:t>,</w:t>
      </w:r>
      <w:r w:rsidRPr="00E50331">
        <w:t xml:space="preserve"> 1055-68.</w:t>
      </w:r>
    </w:p>
    <w:p w14:paraId="23158D36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EICHNER, J., KOSSLER, N., WRZODEK, C., KALKUHL, A., BACH TOFT, D., OSTENFELDT, N., RICHARD, V. &amp; ZELL, A. 2013. A toxicogenomic approach for the prediction of murine hepatocarcinogenesis using ensemble feature selection. </w:t>
      </w:r>
      <w:r w:rsidRPr="00E50331">
        <w:rPr>
          <w:i/>
        </w:rPr>
        <w:t>PLoS One,</w:t>
      </w:r>
      <w:r w:rsidRPr="00E50331">
        <w:t xml:space="preserve"> 8</w:t>
      </w:r>
      <w:r w:rsidRPr="00E50331">
        <w:rPr>
          <w:b/>
        </w:rPr>
        <w:t>,</w:t>
      </w:r>
      <w:r w:rsidRPr="00E50331">
        <w:t xml:space="preserve"> e73938.</w:t>
      </w:r>
    </w:p>
    <w:p w14:paraId="103A6A29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ENZ, L. S., ZEIS, T., SCHMID, D., GEIER, F., VAN DER MEER, F., STEINER, G., CERTA, U., BINDER, T. M. C., STADELMANN, C., MARTIN, R. &amp; SCHAEREN-WIEMERS, N. 2020. Increased HLA-DR expression and cortical demyelination in MS links with HLA-DR15. </w:t>
      </w:r>
      <w:r w:rsidRPr="00E50331">
        <w:rPr>
          <w:i/>
        </w:rPr>
        <w:t>Neurol Neuroimmunol Neuroinflamm,</w:t>
      </w:r>
      <w:r w:rsidRPr="00E50331">
        <w:t xml:space="preserve"> 7.</w:t>
      </w:r>
    </w:p>
    <w:p w14:paraId="04E071C8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GAZESTANI, V. H., PRAMPARO, T., NALABOLU, S., KELLMAN, B. P., MURRAY, S., LOPEZ, L., PIERCE, K., COURCHESNE, E. &amp; LEWIS, N. E. 2019. A perturbed gene network containing PI3K-AKT, RAS-ERK and WNT-beta-catenin pathways in leukocytes is linked to ASD genetics and symptom severity. </w:t>
      </w:r>
      <w:r w:rsidRPr="00E50331">
        <w:rPr>
          <w:i/>
        </w:rPr>
        <w:t>Nat Neurosci,</w:t>
      </w:r>
      <w:r w:rsidRPr="00E50331">
        <w:t xml:space="preserve"> 22</w:t>
      </w:r>
      <w:r w:rsidRPr="00E50331">
        <w:rPr>
          <w:b/>
        </w:rPr>
        <w:t>,</w:t>
      </w:r>
      <w:r w:rsidRPr="00E50331">
        <w:t xml:space="preserve"> 1624-1634.</w:t>
      </w:r>
    </w:p>
    <w:p w14:paraId="26EB1193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GINSBERG, M. R., RUBIN, R. A., FALCONE, T., TING, A. H. &amp; NATOWICZ, M. R. 2012. Brain transcriptional and epigenetic associations with autism. </w:t>
      </w:r>
      <w:r w:rsidRPr="00E50331">
        <w:rPr>
          <w:i/>
        </w:rPr>
        <w:t>PLoS One,</w:t>
      </w:r>
      <w:r w:rsidRPr="00E50331">
        <w:t xml:space="preserve"> 7</w:t>
      </w:r>
      <w:r w:rsidRPr="00E50331">
        <w:rPr>
          <w:b/>
        </w:rPr>
        <w:t>,</w:t>
      </w:r>
      <w:r w:rsidRPr="00E50331">
        <w:t xml:space="preserve"> e44736.</w:t>
      </w:r>
    </w:p>
    <w:p w14:paraId="14C89FD6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lastRenderedPageBreak/>
        <w:t xml:space="preserve">HOKAMA, M., OKA, S., LEON, J., NINOMIYA, T., HONDA, H., SASAKI, K., IWAKI, T., OHARA, T., SASAKI, T., LAFERLA, F. M., KIYOHARA, Y. &amp; NAKABEPPU, Y. 2014. Altered expression of diabetes-related genes in Alzheimer's disease brains: the Hisayama study. </w:t>
      </w:r>
      <w:r w:rsidRPr="00E50331">
        <w:rPr>
          <w:i/>
        </w:rPr>
        <w:t>Cereb Cortex,</w:t>
      </w:r>
      <w:r w:rsidRPr="00E50331">
        <w:t xml:space="preserve"> 24</w:t>
      </w:r>
      <w:r w:rsidRPr="00E50331">
        <w:rPr>
          <w:b/>
        </w:rPr>
        <w:t>,</w:t>
      </w:r>
      <w:r w:rsidRPr="00E50331">
        <w:t xml:space="preserve"> 2476-88.</w:t>
      </w:r>
    </w:p>
    <w:p w14:paraId="23AE4DBA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HORIUCHI, Y., KONDO, M. A., OKADA, K., TAKAYANAGI, Y., TANAKA, T., HO, T., VARVARIS, M., TAJINDA, K., HIYAMA, H., NI, K., COLANTUONI, C., SCHRETLEN, D., CASCELLA, N. G., PEVSNER, J., ISHIZUKA, K. &amp; SAWA, A. 2016. Molecular signatures associated with cognitive deficits in schizophrenia: a study of biopsied olfactory neural epithelium. </w:t>
      </w:r>
      <w:r w:rsidRPr="00E50331">
        <w:rPr>
          <w:i/>
        </w:rPr>
        <w:t>Transl Psychiatry,</w:t>
      </w:r>
      <w:r w:rsidRPr="00E50331">
        <w:t xml:space="preserve"> 6</w:t>
      </w:r>
      <w:r w:rsidRPr="00E50331">
        <w:rPr>
          <w:b/>
        </w:rPr>
        <w:t>,</w:t>
      </w:r>
      <w:r w:rsidRPr="00E50331">
        <w:t xml:space="preserve"> e915.</w:t>
      </w:r>
    </w:p>
    <w:p w14:paraId="1B3B7328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IRIZAR, H., MUNOZ-CULLA, M., SEPULVEDA, L., SAENZ-CUESTA, M., PRADA, A., CASTILLO-TRIVINO, T., ZAMORA-LOPEZ, G., LOPEZ DE MUNAIN, A., OLASCOAGA, J. &amp; OTAEGUI, D. 2014. Transcriptomic profile reveals gender-specific molecular mechanisms driving multiple sclerosis progression. </w:t>
      </w:r>
      <w:r w:rsidRPr="00E50331">
        <w:rPr>
          <w:i/>
        </w:rPr>
        <w:t>PLoS One,</w:t>
      </w:r>
      <w:r w:rsidRPr="00E50331">
        <w:t xml:space="preserve"> 9</w:t>
      </w:r>
      <w:r w:rsidRPr="00E50331">
        <w:rPr>
          <w:b/>
        </w:rPr>
        <w:t>,</w:t>
      </w:r>
      <w:r w:rsidRPr="00E50331">
        <w:t xml:space="preserve"> e90482.</w:t>
      </w:r>
    </w:p>
    <w:p w14:paraId="26A7FC9F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IWAMOTO, K., BUNDO, M. &amp; KATO, T. 2005. Altered expression of mitochondria-related genes in postmortem brains of patients with bipolar disorder or schizophrenia, as revealed by large-scale DNA microarray analysis. </w:t>
      </w:r>
      <w:r w:rsidRPr="00E50331">
        <w:rPr>
          <w:i/>
        </w:rPr>
        <w:t>Hum Mol Genet,</w:t>
      </w:r>
      <w:r w:rsidRPr="00E50331">
        <w:t xml:space="preserve"> 14</w:t>
      </w:r>
      <w:r w:rsidRPr="00E50331">
        <w:rPr>
          <w:b/>
        </w:rPr>
        <w:t>,</w:t>
      </w:r>
      <w:r w:rsidRPr="00E50331">
        <w:t xml:space="preserve"> 241-53.</w:t>
      </w:r>
    </w:p>
    <w:p w14:paraId="41B5C8BB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JUZENAS, S., HUBENTHAL, M., LINDQVIST, C. M., KRUSE, R., STEIERT, T. A., DEGENHARDT, F., SCHULTE, D., NIKOLAUS, S., ZEISSIG, S., BERGEMALM, D., ALMER, S., HJORTSWANG, H., BRESSO, F., GROUP, S. I. W., STRUNING, N., KUPCINSKAS, J., KELLER, A., LIEB, W., ROSENSTIEL, P., SCHREIBER, S., D'AMATO, M., HALFVARSON, J., HEMMRICH-STANISAK, G. &amp; FRANKE, A. 2022. Detailed Transcriptional Landscape of Peripheral Blood Points to Increased Neutrophil Activation in Treatment-Naive Inflammatory Bowel Disease. </w:t>
      </w:r>
      <w:r w:rsidRPr="00E50331">
        <w:rPr>
          <w:i/>
        </w:rPr>
        <w:t>J Crohns Colitis,</w:t>
      </w:r>
      <w:r w:rsidRPr="00E50331">
        <w:t xml:space="preserve"> 16</w:t>
      </w:r>
      <w:r w:rsidRPr="00E50331">
        <w:rPr>
          <w:b/>
        </w:rPr>
        <w:t>,</w:t>
      </w:r>
      <w:r w:rsidRPr="00E50331">
        <w:t xml:space="preserve"> 1097-1109.</w:t>
      </w:r>
    </w:p>
    <w:p w14:paraId="5911ADDE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KANG, T. H., GUIBINGA, G. H., JINNAH, H. A. &amp; FRIEDMANN, T. 2011. HPRT deficiency coordinately dysregulates canonical Wnt and presenilin-1 signaling: a neuro-developmental regulatory role for a housekeeping gene? </w:t>
      </w:r>
      <w:r w:rsidRPr="00E50331">
        <w:rPr>
          <w:i/>
        </w:rPr>
        <w:t>PLoS One,</w:t>
      </w:r>
      <w:r w:rsidRPr="00E50331">
        <w:t xml:space="preserve"> 6</w:t>
      </w:r>
      <w:r w:rsidRPr="00E50331">
        <w:rPr>
          <w:b/>
        </w:rPr>
        <w:t>,</w:t>
      </w:r>
      <w:r w:rsidRPr="00E50331">
        <w:t xml:space="preserve"> e16572.</w:t>
      </w:r>
    </w:p>
    <w:p w14:paraId="073E2383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LATTIN, J. E., SCHRODER, K., SU, A. I., WALKER, J. R., ZHANG, J., WILTSHIRE, T., SAIJO, K., GLASS, C. K., HUME, D. A., KELLIE, S. &amp; SWEET, M. J. 2008. Expression analysis of G Protein-Coupled Receptors in mouse macrophages. </w:t>
      </w:r>
      <w:r w:rsidRPr="00E50331">
        <w:rPr>
          <w:i/>
        </w:rPr>
        <w:t>Immunome Res,</w:t>
      </w:r>
      <w:r w:rsidRPr="00E50331">
        <w:t xml:space="preserve"> 4</w:t>
      </w:r>
      <w:r w:rsidRPr="00E50331">
        <w:rPr>
          <w:b/>
        </w:rPr>
        <w:t>,</w:t>
      </w:r>
      <w:r w:rsidRPr="00E50331">
        <w:t xml:space="preserve"> 5.</w:t>
      </w:r>
    </w:p>
    <w:p w14:paraId="66729CBC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LIANG, W. S., DUNCKLEY, T., BEACH, T. G., GROVER, A., MASTROENI, D., WALKER, D. G., CASELLI, R. J., KUKULL, W. A., MCKEEL, D., MORRIS, J. C., HULETTE, C., SCHMECHEL, D., ALEXANDER, G. E., REIMAN, E. M., ROGERS, J. &amp; STEPHAN, D. A. 2007. Gene expression profiles in anatomically and functionally distinct regions of the normal aged human brain. </w:t>
      </w:r>
      <w:r w:rsidRPr="00E50331">
        <w:rPr>
          <w:i/>
        </w:rPr>
        <w:t>Physiol Genomics,</w:t>
      </w:r>
      <w:r w:rsidRPr="00E50331">
        <w:t xml:space="preserve"> 28</w:t>
      </w:r>
      <w:r w:rsidRPr="00E50331">
        <w:rPr>
          <w:b/>
        </w:rPr>
        <w:t>,</w:t>
      </w:r>
      <w:r w:rsidRPr="00E50331">
        <w:t xml:space="preserve"> 311-22.</w:t>
      </w:r>
    </w:p>
    <w:p w14:paraId="140504BF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LIN, P., NICHOLLS, L., ASSAREH, H., FANG, Z., AMOS, T. G., EDWARDS, R. J., ASSAREH, A. A. &amp; VOINEAGU, I. 2016. Transcriptome analysis of human brain tissue identifies reduced expression of complement complex C1Q Genes in Rett syndrome. </w:t>
      </w:r>
      <w:r w:rsidRPr="00E50331">
        <w:rPr>
          <w:i/>
        </w:rPr>
        <w:t>BMC Genomics,</w:t>
      </w:r>
      <w:r w:rsidRPr="00E50331">
        <w:t xml:space="preserve"> 17</w:t>
      </w:r>
      <w:r w:rsidRPr="00E50331">
        <w:rPr>
          <w:b/>
        </w:rPr>
        <w:t>,</w:t>
      </w:r>
      <w:r w:rsidRPr="00E50331">
        <w:t xml:space="preserve"> 427.</w:t>
      </w:r>
    </w:p>
    <w:p w14:paraId="408E353C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PATEL, H., HODGES, A. K., CURTIS, C., LEE, S. H., TROAKES, C., DOBSON, R. J. B. &amp; NEWHOUSE, S. J. 2019. Transcriptomic analysis of probable asymptomatic and symptomatic alzheimer brains. </w:t>
      </w:r>
      <w:r w:rsidRPr="00E50331">
        <w:rPr>
          <w:i/>
        </w:rPr>
        <w:t>Brain Behav Immun,</w:t>
      </w:r>
      <w:r w:rsidRPr="00E50331">
        <w:t xml:space="preserve"> 80</w:t>
      </w:r>
      <w:r w:rsidRPr="00E50331">
        <w:rPr>
          <w:b/>
        </w:rPr>
        <w:t>,</w:t>
      </w:r>
      <w:r w:rsidRPr="00E50331">
        <w:t xml:space="preserve"> 644-656.</w:t>
      </w:r>
    </w:p>
    <w:p w14:paraId="0AEFF9BD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PIRAS, I. S., KRATE, J., DELVAUX, E., NOLZ, J., MASTROENI, D. F., PERSICO, A. M., JEPSEN, W. M., BEACH, T. G., HUENTELMAN, M. J. &amp; COLEMAN, P. D. 2019. Transcriptome Changes in the Alzheimer's Disease Middle Temporal Gyrus: Importance of RNA Metabolism and Mitochondria-Associated Membrane Genes. </w:t>
      </w:r>
      <w:r w:rsidRPr="00E50331">
        <w:rPr>
          <w:i/>
        </w:rPr>
        <w:t>J Alzheimers Dis,</w:t>
      </w:r>
      <w:r w:rsidRPr="00E50331">
        <w:t xml:space="preserve"> 70</w:t>
      </w:r>
      <w:r w:rsidRPr="00E50331">
        <w:rPr>
          <w:b/>
        </w:rPr>
        <w:t>,</w:t>
      </w:r>
      <w:r w:rsidRPr="00E50331">
        <w:t xml:space="preserve"> 691-713.</w:t>
      </w:r>
    </w:p>
    <w:p w14:paraId="203E6882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PRAMPARO, T., PIERCE, K., LOMBARDO, M. V., CARTER BARNES, C., MARINERO, S., AHRENS-BARBEAU, C., MURRAY, S. S., LOPEZ, L., XU, R. &amp; COURCHESNE, E. 2015. Prediction of autism by translation and immune/inflammation coexpressed genes in toddlers from pediatric community practices. </w:t>
      </w:r>
      <w:r w:rsidRPr="00E50331">
        <w:rPr>
          <w:i/>
        </w:rPr>
        <w:t>JAMA Psychiatry,</w:t>
      </w:r>
      <w:r w:rsidRPr="00E50331">
        <w:t xml:space="preserve"> 72</w:t>
      </w:r>
      <w:r w:rsidRPr="00E50331">
        <w:rPr>
          <w:b/>
        </w:rPr>
        <w:t>,</w:t>
      </w:r>
      <w:r w:rsidRPr="00E50331">
        <w:t xml:space="preserve"> 386-94.</w:t>
      </w:r>
    </w:p>
    <w:p w14:paraId="281245F1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READHEAD, B., HARTLEY, B. J., EASTWOOD, B. J., COLLIER, D. A., EVANS, D., FARIAS, R., HE, C., HOFFMAN, G., SKLAR, P., DUDLEY, J. T., SCHADT, E. E., SAVIC, R. &amp; BRENNAND, K. J. 2018. Expression-based drug screening of neural progenitor cells from individuals with schizophrenia. </w:t>
      </w:r>
      <w:r w:rsidRPr="00E50331">
        <w:rPr>
          <w:i/>
        </w:rPr>
        <w:t>Nat Commun,</w:t>
      </w:r>
      <w:r w:rsidRPr="00E50331">
        <w:t xml:space="preserve"> 9</w:t>
      </w:r>
      <w:r w:rsidRPr="00E50331">
        <w:rPr>
          <w:b/>
        </w:rPr>
        <w:t>,</w:t>
      </w:r>
      <w:r w:rsidRPr="00E50331">
        <w:t xml:space="preserve"> 4412.</w:t>
      </w:r>
    </w:p>
    <w:p w14:paraId="78F7BAFE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lastRenderedPageBreak/>
        <w:t xml:space="preserve">RYAN, M. M., LOCKSTONE, H. E., HUFFAKER, S. J., WAYLAND, M. T., WEBSTER, M. J. &amp; BAHN, S. 2006. Gene expression analysis of bipolar disorder reveals downregulation of the ubiquitin cycle and alterations in synaptic genes. </w:t>
      </w:r>
      <w:r w:rsidRPr="00E50331">
        <w:rPr>
          <w:i/>
        </w:rPr>
        <w:t>Mol Psychiatry,</w:t>
      </w:r>
      <w:r w:rsidRPr="00E50331">
        <w:t xml:space="preserve"> 11</w:t>
      </w:r>
      <w:r w:rsidRPr="00E50331">
        <w:rPr>
          <w:b/>
        </w:rPr>
        <w:t>,</w:t>
      </w:r>
      <w:r w:rsidRPr="00E50331">
        <w:t xml:space="preserve"> 965-78.</w:t>
      </w:r>
    </w:p>
    <w:p w14:paraId="27A3CDBF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SHAMIR, R., KLEIN, C., AMAR, D., VOLLSTEDT, E. J., BONIN, M., USENOVIC, M., WONG, Y. C., MAVER, A., POTHS, S., SAFER, H., CORVOL, J. C., LESAGE, S., LAVI, O., DEUSCHL, G., KUHLENBAEUMER, G., PAWLACK, H., ULITSKY, I., KASTEN, M., RIESS, O., BRICE, A., PETERLIN, B. &amp; KRAINC, D. 2017. Analysis of blood-based gene expression in idiopathic Parkinson disease. </w:t>
      </w:r>
      <w:r w:rsidRPr="00E50331">
        <w:rPr>
          <w:i/>
        </w:rPr>
        <w:t>Neurology,</w:t>
      </w:r>
      <w:r w:rsidRPr="00E50331">
        <w:t xml:space="preserve"> 89</w:t>
      </w:r>
      <w:r w:rsidRPr="00E50331">
        <w:rPr>
          <w:b/>
        </w:rPr>
        <w:t>,</w:t>
      </w:r>
      <w:r w:rsidRPr="00E50331">
        <w:t xml:space="preserve"> 1676-1683.</w:t>
      </w:r>
    </w:p>
    <w:p w14:paraId="19F2CD1D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SOOD, S., GALLAGHER, I. J., LUNNON, K., RULLMAN, E., KEOHANE, A., CROSSLAND, H., PHILLIPS, B. E., CEDERHOLM, T., JENSEN, T., VAN LOON, L. J., LANNFELT, L., KRAUS, W. E., ATHERTON, P. J., HOWARD, R., GUSTAFSSON, T., HODGES, A. &amp; TIMMONS, J. A. 2015. A novel multi-tissue RNA diagnostic of healthy ageing relates to cognitive health status. </w:t>
      </w:r>
      <w:r w:rsidRPr="00E50331">
        <w:rPr>
          <w:i/>
        </w:rPr>
        <w:t>Genome Biol,</w:t>
      </w:r>
      <w:r w:rsidRPr="00E50331">
        <w:t xml:space="preserve"> 16</w:t>
      </w:r>
      <w:r w:rsidRPr="00E50331">
        <w:rPr>
          <w:b/>
        </w:rPr>
        <w:t>,</w:t>
      </w:r>
      <w:r w:rsidRPr="00E50331">
        <w:t xml:space="preserve"> 185.</w:t>
      </w:r>
    </w:p>
    <w:p w14:paraId="03600BA5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TASAKI, S., SUZUKI, K., KASSAI, Y., TAKESHITA, M., MUROTA, A., KONDO, Y., ANDO, T., NAKAYAMA, Y., OKUZONO, Y., TAKIGUCHI, M., KURISU, R., MIYAZAKI, T., YOSHIMOTO, K., YASUOKA, H., YAMAOKA, K., MORITA, R., YOSHIMURA, A., TOYOSHIBA, H. &amp; TAKEUCHI, T. 2018. Multi-omics monitoring of drug response in rheumatoid arthritis in pursuit of molecular remission. </w:t>
      </w:r>
      <w:r w:rsidRPr="00E50331">
        <w:rPr>
          <w:i/>
        </w:rPr>
        <w:t>Nat Commun,</w:t>
      </w:r>
      <w:r w:rsidRPr="00E50331">
        <w:t xml:space="preserve"> 9</w:t>
      </w:r>
      <w:r w:rsidRPr="00E50331">
        <w:rPr>
          <w:b/>
        </w:rPr>
        <w:t>,</w:t>
      </w:r>
      <w:r w:rsidRPr="00E50331">
        <w:t xml:space="preserve"> 2755.</w:t>
      </w:r>
    </w:p>
    <w:p w14:paraId="509405E9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TEH, W. T., CHUNG, J., HOLDSWORTH-CARSON, S. J., DONOGHUE, J. F., HEALEY, M., REES, H. C., BITTINGER, S., OBERS, V., SLOGGETT, C., KENDARSARI, R., FUNG, J. N., MORTLOCK, S., MONTGOMERY, G. W., GIRLING, J. E. &amp; ROGERS, P. A. W. 2023. A molecular staging model for accurately dating the endometrial biopsy. </w:t>
      </w:r>
      <w:r w:rsidRPr="00E50331">
        <w:rPr>
          <w:i/>
        </w:rPr>
        <w:t>Nat Commun,</w:t>
      </w:r>
      <w:r w:rsidRPr="00E50331">
        <w:t xml:space="preserve"> 14</w:t>
      </w:r>
      <w:r w:rsidRPr="00E50331">
        <w:rPr>
          <w:b/>
        </w:rPr>
        <w:t>,</w:t>
      </w:r>
      <w:r w:rsidRPr="00E50331">
        <w:t xml:space="preserve"> 6222.</w:t>
      </w:r>
    </w:p>
    <w:p w14:paraId="6423B988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THORREZ, L., LAUDADIO, I., VAN DEUN, K., QUINTENS, R., HENDRICKX, N., GRANVIK, M., LEMAIRE, K., SCHRAENEN, A., VAN LOMMEL, L., LEHNERT, S., AGUAYO-MAZZUCATO, C., CHENG-XUE, R., GILON, P., VAN MECHELEN, I., BONNER-WEIR, S., LEMAIGRE, F. &amp; SCHUIT, F. 2011. Tissue-specific disallowance of housekeeping genes: the other face of cell differentiation. </w:t>
      </w:r>
      <w:r w:rsidRPr="00E50331">
        <w:rPr>
          <w:i/>
        </w:rPr>
        <w:t>Genome Res,</w:t>
      </w:r>
      <w:r w:rsidRPr="00E50331">
        <w:t xml:space="preserve"> 21</w:t>
      </w:r>
      <w:r w:rsidRPr="00E50331">
        <w:rPr>
          <w:b/>
        </w:rPr>
        <w:t>,</w:t>
      </w:r>
      <w:r w:rsidRPr="00E50331">
        <w:t xml:space="preserve"> 95-105.</w:t>
      </w:r>
    </w:p>
    <w:p w14:paraId="236A5FCB" w14:textId="77777777" w:rsidR="00E50331" w:rsidRPr="00E50331" w:rsidRDefault="00E50331" w:rsidP="00E50331">
      <w:pPr>
        <w:pStyle w:val="EndNoteBibliography"/>
        <w:spacing w:after="0"/>
        <w:ind w:left="720" w:hanging="720"/>
      </w:pPr>
      <w:r w:rsidRPr="00E50331">
        <w:t xml:space="preserve">THORREZ, L., VAN DEUN, K., TRANCHEVENT, L. C., VAN LOMMEL, L., ENGELEN, K., MARCHAL, K., MOREAU, Y., VAN MECHELEN, I. &amp; SCHUIT, F. 2008. Using ribosomal protein genes as reference: a tale of caution. </w:t>
      </w:r>
      <w:r w:rsidRPr="00E50331">
        <w:rPr>
          <w:i/>
        </w:rPr>
        <w:t>PLoS One,</w:t>
      </w:r>
      <w:r w:rsidRPr="00E50331">
        <w:t xml:space="preserve"> 3</w:t>
      </w:r>
      <w:r w:rsidRPr="00E50331">
        <w:rPr>
          <w:b/>
        </w:rPr>
        <w:t>,</w:t>
      </w:r>
      <w:r w:rsidRPr="00E50331">
        <w:t xml:space="preserve"> e1854.</w:t>
      </w:r>
    </w:p>
    <w:p w14:paraId="7752DDAA" w14:textId="77777777" w:rsidR="00E50331" w:rsidRPr="00E50331" w:rsidRDefault="00E50331" w:rsidP="00E50331">
      <w:pPr>
        <w:pStyle w:val="EndNoteBibliography"/>
        <w:ind w:left="720" w:hanging="720"/>
      </w:pPr>
      <w:r w:rsidRPr="00E50331">
        <w:t xml:space="preserve">VAN DEN HOF, W. F., COONEN, M. L., VAN HERWIJNEN, M., BRAUERS, K., WODZIG, W. K., VAN DELFT, J. H. &amp; KLEINJANS, J. C. 2014. Classification of hepatotoxicants using HepG2 cells: A proof of principle study. </w:t>
      </w:r>
      <w:r w:rsidRPr="00E50331">
        <w:rPr>
          <w:i/>
        </w:rPr>
        <w:t>Chem Res Toxicol,</w:t>
      </w:r>
      <w:r w:rsidRPr="00E50331">
        <w:t xml:space="preserve"> 27</w:t>
      </w:r>
      <w:r w:rsidRPr="00E50331">
        <w:rPr>
          <w:b/>
        </w:rPr>
        <w:t>,</w:t>
      </w:r>
      <w:r w:rsidRPr="00E50331">
        <w:t xml:space="preserve"> 433-42.</w:t>
      </w:r>
    </w:p>
    <w:p w14:paraId="3C847E02" w14:textId="1A5CDB39" w:rsidR="00C36BEA" w:rsidRDefault="00D80C84">
      <w:r>
        <w:fldChar w:fldCharType="end"/>
      </w:r>
    </w:p>
    <w:sectPr w:rsidR="00C36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9A53" w14:textId="77777777" w:rsidR="00211DDD" w:rsidRDefault="00211DDD" w:rsidP="00E25BAF">
      <w:pPr>
        <w:spacing w:after="0" w:line="240" w:lineRule="auto"/>
      </w:pPr>
      <w:r>
        <w:separator/>
      </w:r>
    </w:p>
  </w:endnote>
  <w:endnote w:type="continuationSeparator" w:id="0">
    <w:p w14:paraId="192C975C" w14:textId="77777777" w:rsidR="00211DDD" w:rsidRDefault="00211DDD" w:rsidP="00E25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865FDD" w14:textId="77777777" w:rsidR="00211DDD" w:rsidRDefault="00211DDD" w:rsidP="00E25BAF">
      <w:pPr>
        <w:spacing w:after="0" w:line="240" w:lineRule="auto"/>
      </w:pPr>
      <w:r>
        <w:separator/>
      </w:r>
    </w:p>
  </w:footnote>
  <w:footnote w:type="continuationSeparator" w:id="0">
    <w:p w14:paraId="2B9CE7C6" w14:textId="77777777" w:rsidR="00211DDD" w:rsidRDefault="00211DDD" w:rsidP="00E25B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sewe9c9zsroewwzbv5vsoae5wzzfvvwz9&quot;&gt;mRNA endnote library&lt;record-ids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3&lt;/item&gt;&lt;item&gt;44&lt;/item&gt;&lt;item&gt;45&lt;/item&gt;&lt;item&gt;46&lt;/item&gt;&lt;item&gt;67&lt;/item&gt;&lt;item&gt;68&lt;/item&gt;&lt;item&gt;69&lt;/item&gt;&lt;item&gt;70&lt;/item&gt;&lt;item&gt;71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/record-ids&gt;&lt;/item&gt;&lt;/Libraries&gt;"/>
  </w:docVars>
  <w:rsids>
    <w:rsidRoot w:val="00D80C84"/>
    <w:rsid w:val="00083878"/>
    <w:rsid w:val="000B4AE2"/>
    <w:rsid w:val="000F61BA"/>
    <w:rsid w:val="00181EE2"/>
    <w:rsid w:val="00182A39"/>
    <w:rsid w:val="00211DDD"/>
    <w:rsid w:val="00271E9A"/>
    <w:rsid w:val="00307B74"/>
    <w:rsid w:val="00346940"/>
    <w:rsid w:val="003D348F"/>
    <w:rsid w:val="00413E5B"/>
    <w:rsid w:val="00453787"/>
    <w:rsid w:val="004736D2"/>
    <w:rsid w:val="00477CA5"/>
    <w:rsid w:val="004B2AAE"/>
    <w:rsid w:val="005414C6"/>
    <w:rsid w:val="005F7D8B"/>
    <w:rsid w:val="0061661D"/>
    <w:rsid w:val="006228CD"/>
    <w:rsid w:val="0066448A"/>
    <w:rsid w:val="00790880"/>
    <w:rsid w:val="007F612D"/>
    <w:rsid w:val="007F7B47"/>
    <w:rsid w:val="00801612"/>
    <w:rsid w:val="008969A1"/>
    <w:rsid w:val="008D46C0"/>
    <w:rsid w:val="0090653D"/>
    <w:rsid w:val="00A673A8"/>
    <w:rsid w:val="00A73597"/>
    <w:rsid w:val="00AA4E0C"/>
    <w:rsid w:val="00AD4A83"/>
    <w:rsid w:val="00BA7777"/>
    <w:rsid w:val="00BD219F"/>
    <w:rsid w:val="00C233AF"/>
    <w:rsid w:val="00C36BEA"/>
    <w:rsid w:val="00C55998"/>
    <w:rsid w:val="00CC34FA"/>
    <w:rsid w:val="00CE19DC"/>
    <w:rsid w:val="00D02857"/>
    <w:rsid w:val="00D06469"/>
    <w:rsid w:val="00D80C84"/>
    <w:rsid w:val="00E11DE4"/>
    <w:rsid w:val="00E25BAF"/>
    <w:rsid w:val="00E50331"/>
    <w:rsid w:val="00FE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EA382"/>
  <w15:chartTrackingRefBased/>
  <w15:docId w15:val="{AFA31B7B-028C-49E1-A121-3C60B802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0C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C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0C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0C8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5B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BAF"/>
  </w:style>
  <w:style w:type="paragraph" w:styleId="Footer">
    <w:name w:val="footer"/>
    <w:basedOn w:val="Normal"/>
    <w:link w:val="FooterChar"/>
    <w:uiPriority w:val="99"/>
    <w:unhideWhenUsed/>
    <w:rsid w:val="00E25B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7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582</Words>
  <Characters>26120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ickard</dc:creator>
  <cp:keywords/>
  <dc:description/>
  <cp:lastModifiedBy>Benjamin Pickard</cp:lastModifiedBy>
  <cp:revision>3</cp:revision>
  <dcterms:created xsi:type="dcterms:W3CDTF">2024-12-18T11:30:00Z</dcterms:created>
  <dcterms:modified xsi:type="dcterms:W3CDTF">2025-01-27T12:49:00Z</dcterms:modified>
</cp:coreProperties>
</file>